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3DC6C8" w14:textId="04B2ADE7" w:rsidR="00AF2448" w:rsidRDefault="00AF2448" w:rsidP="00AF2448">
      <w:r w:rsidRPr="005F75AB">
        <w:rPr>
          <w:b/>
        </w:rPr>
        <w:t>Table S</w:t>
      </w:r>
      <w:r w:rsidR="00915D95">
        <w:rPr>
          <w:b/>
        </w:rPr>
        <w:t>3</w:t>
      </w:r>
      <w:r w:rsidRPr="005F75AB">
        <w:rPr>
          <w:b/>
        </w:rPr>
        <w:t>.</w:t>
      </w:r>
      <w:r w:rsidRPr="005F75AB">
        <w:t xml:space="preserve"> </w:t>
      </w:r>
      <w:r w:rsidR="00776595" w:rsidRPr="00776595">
        <w:t xml:space="preserve">Models assessing changes in drought intensity, </w:t>
      </w:r>
      <w:r w:rsidR="00F67440">
        <w:t xml:space="preserve">hydraulic </w:t>
      </w:r>
      <w:r w:rsidR="00C45D0F">
        <w:t>conductivity, NSC changes,</w:t>
      </w:r>
      <w:r w:rsidR="00F67440">
        <w:t xml:space="preserve"> degree of </w:t>
      </w:r>
      <w:r w:rsidR="00C45D0F">
        <w:t>dehydration</w:t>
      </w:r>
      <w:r w:rsidR="00776595" w:rsidRPr="00FE2461">
        <w:t xml:space="preserve">, </w:t>
      </w:r>
      <w:r w:rsidR="00F67440">
        <w:t xml:space="preserve">canopy activity levels </w:t>
      </w:r>
      <w:r w:rsidR="00C45D0F">
        <w:t xml:space="preserve">and </w:t>
      </w:r>
      <w:r w:rsidR="00C45D0F" w:rsidRPr="00FE2461">
        <w:t xml:space="preserve">population-level mortality </w:t>
      </w:r>
      <w:r w:rsidR="00776595" w:rsidRPr="00FE2461">
        <w:t>over time</w:t>
      </w:r>
      <w:r w:rsidR="00B04742">
        <w:t xml:space="preserve"> starting at day 29 since the onset of drought</w:t>
      </w:r>
      <w:r w:rsidR="00776595" w:rsidRPr="00FE2461">
        <w:t>.</w:t>
      </w:r>
      <w:r w:rsidR="00680CA4">
        <w:t xml:space="preserve"> Population </w:t>
      </w:r>
      <w:r w:rsidR="00915D95">
        <w:t xml:space="preserve">categories </w:t>
      </w:r>
      <w:r w:rsidR="00680CA4">
        <w:t>correspond to North Plateau (NP) and Rocky mountain (RM).</w:t>
      </w:r>
      <w:r w:rsidR="00776595" w:rsidRPr="00FE2461">
        <w:t xml:space="preserve"> </w:t>
      </w:r>
      <w:r w:rsidR="00B04742">
        <w:t xml:space="preserve">Only significant factors are shown. </w:t>
      </w:r>
      <w:r w:rsidR="000A0696">
        <w:t xml:space="preserve">A </w:t>
      </w:r>
      <w:r w:rsidR="00AF3BB0">
        <w:t xml:space="preserve">logistic model </w:t>
      </w:r>
      <w:r w:rsidR="00776595" w:rsidRPr="00FE2461">
        <w:t>w</w:t>
      </w:r>
      <w:r w:rsidR="00F67440">
        <w:t>as</w:t>
      </w:r>
      <w:r w:rsidR="00776595" w:rsidRPr="00FE2461">
        <w:t xml:space="preserve"> used for probability of mortality</w:t>
      </w:r>
      <w:r w:rsidR="000A0696">
        <w:t xml:space="preserve"> because it could no</w:t>
      </w:r>
      <w:r w:rsidR="00F67440">
        <w:t>t</w:t>
      </w:r>
      <w:r w:rsidR="000A0696">
        <w:t xml:space="preserve"> be transformed to meet linear model assumptions</w:t>
      </w:r>
      <w:r w:rsidR="00776595" w:rsidRPr="00FE2461">
        <w:t>.</w:t>
      </w:r>
      <w:r w:rsidR="00EF7188" w:rsidRPr="00FE2461">
        <w:t xml:space="preserve"> </w:t>
      </w:r>
      <w:r w:rsidR="000A0696">
        <w:t>P</w:t>
      </w:r>
      <w:r w:rsidR="00EF7188" w:rsidRPr="00FE2461">
        <w:t xml:space="preserve">robability of mortality </w:t>
      </w:r>
      <w:r w:rsidR="000A0696">
        <w:t>was</w:t>
      </w:r>
      <w:r w:rsidR="00F67440">
        <w:t xml:space="preserve"> also</w:t>
      </w:r>
      <w:r w:rsidR="000A0696">
        <w:t xml:space="preserve"> </w:t>
      </w:r>
      <w:r w:rsidR="00EF7188" w:rsidRPr="00FE2461">
        <w:t xml:space="preserve">transformed to per unit basis </w:t>
      </w:r>
      <w:r w:rsidR="001272B7" w:rsidRPr="00FE2461">
        <w:t>following requirements of models with binomial distributions.</w:t>
      </w:r>
    </w:p>
    <w:p w14:paraId="0DFFDCD2" w14:textId="77777777" w:rsidR="008B1F0F" w:rsidRPr="00FE2461" w:rsidRDefault="008B1F0F" w:rsidP="00AF2448"/>
    <w:tbl>
      <w:tblPr>
        <w:tblW w:w="14252" w:type="dxa"/>
        <w:jc w:val="center"/>
        <w:tblLook w:val="04A0" w:firstRow="1" w:lastRow="0" w:firstColumn="1" w:lastColumn="0" w:noHBand="0" w:noVBand="1"/>
      </w:tblPr>
      <w:tblGrid>
        <w:gridCol w:w="6390"/>
        <w:gridCol w:w="1233"/>
        <w:gridCol w:w="1233"/>
        <w:gridCol w:w="1433"/>
        <w:gridCol w:w="1433"/>
        <w:gridCol w:w="881"/>
        <w:gridCol w:w="655"/>
        <w:gridCol w:w="994"/>
      </w:tblGrid>
      <w:tr w:rsidR="008753C5" w:rsidRPr="00751BC7" w14:paraId="4CA04BE0" w14:textId="77777777" w:rsidTr="007773F6">
        <w:trPr>
          <w:trHeight w:val="315"/>
          <w:jc w:val="center"/>
        </w:trPr>
        <w:tc>
          <w:tcPr>
            <w:tcW w:w="63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28ED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and Factors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79CE43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type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A2B9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90DC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.I. Estimates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3937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BF08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.f. (res.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F77DC1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R square</w:t>
            </w:r>
          </w:p>
        </w:tc>
      </w:tr>
      <w:tr w:rsidR="008753C5" w:rsidRPr="00751BC7" w14:paraId="4362DB37" w14:textId="77777777" w:rsidTr="007773F6">
        <w:trPr>
          <w:trHeight w:val="315"/>
          <w:jc w:val="center"/>
        </w:trPr>
        <w:tc>
          <w:tcPr>
            <w:tcW w:w="63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8BA665" w14:textId="77777777" w:rsidR="008753C5" w:rsidRPr="00751BC7" w:rsidRDefault="008753C5" w:rsidP="00751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left w:val="nil"/>
              <w:bottom w:val="nil"/>
              <w:right w:val="nil"/>
            </w:tcBorders>
          </w:tcPr>
          <w:p w14:paraId="547B383F" w14:textId="77777777" w:rsidR="008753C5" w:rsidRPr="00751BC7" w:rsidRDefault="008753C5" w:rsidP="00751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29B4A3" w14:textId="77777777" w:rsidR="008753C5" w:rsidRPr="00751BC7" w:rsidRDefault="008753C5" w:rsidP="00751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8C55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7EC7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AB99B2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340FD0" w14:textId="77777777" w:rsidR="008753C5" w:rsidRPr="00751BC7" w:rsidRDefault="008753C5" w:rsidP="00751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4F89B5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753C5" w:rsidRPr="00751BC7" w14:paraId="39A39A05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AD7D" w14:textId="791A945C" w:rsidR="008753C5" w:rsidRPr="00751BC7" w:rsidRDefault="008753C5" w:rsidP="00751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il Water Potential =</w:t>
            </w:r>
            <w:r w:rsidR="00FE2461"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Days since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he 29th day </w:t>
            </w:r>
            <w:r w:rsidR="00FE2461"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f Drought x Population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8C6C73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6206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6FC0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DE0E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BFF6" w14:textId="77777777" w:rsidR="008753C5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2A63" w14:textId="77777777" w:rsidR="008753C5" w:rsidRPr="00751BC7" w:rsidRDefault="00B04742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818FE" w14:textId="77777777" w:rsidR="008753C5" w:rsidRPr="00751BC7" w:rsidRDefault="00C4437F" w:rsidP="00B047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0474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8753C5" w:rsidRPr="00751BC7" w14:paraId="5C8A717D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922C" w14:textId="77777777" w:rsidR="008753C5" w:rsidRPr="00751BC7" w:rsidRDefault="008753C5" w:rsidP="00751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vMerge/>
            <w:tcBorders>
              <w:left w:val="nil"/>
              <w:right w:val="nil"/>
            </w:tcBorders>
          </w:tcPr>
          <w:p w14:paraId="64EC9273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3844" w14:textId="77777777" w:rsidR="008753C5" w:rsidRPr="00751BC7" w:rsidRDefault="00B04742" w:rsidP="00B047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751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7786" w14:textId="77777777" w:rsidR="008753C5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0.23919623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1BF4" w14:textId="77777777" w:rsidR="008753C5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0.486033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5C66" w14:textId="77777777" w:rsidR="008753C5" w:rsidRPr="00B04742" w:rsidRDefault="00C4437F" w:rsidP="00B047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742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C24695">
              <w:rPr>
                <w:rFonts w:ascii="Times New Roman" w:hAnsi="Times New Roman" w:cs="Times New Roman"/>
                <w:b/>
                <w:sz w:val="20"/>
                <w:szCs w:val="20"/>
              </w:rPr>
              <w:t>0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7918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03E7F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753C5" w:rsidRPr="00751BC7" w14:paraId="72BADA11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C311" w14:textId="049C3A3B" w:rsidR="008753C5" w:rsidRPr="00751BC7" w:rsidRDefault="000612C0" w:rsidP="00751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vMerge/>
            <w:tcBorders>
              <w:left w:val="nil"/>
              <w:bottom w:val="nil"/>
              <w:right w:val="nil"/>
            </w:tcBorders>
          </w:tcPr>
          <w:p w14:paraId="57B84A47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5D3C" w14:textId="77777777" w:rsidR="008753C5" w:rsidRPr="00751BC7" w:rsidRDefault="00C4437F" w:rsidP="00B047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B04742">
              <w:rPr>
                <w:rFonts w:ascii="Times New Roman" w:hAnsi="Times New Roman" w:cs="Times New Roman"/>
                <w:sz w:val="20"/>
                <w:szCs w:val="20"/>
              </w:rPr>
              <w:t>4168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9FAA" w14:textId="77777777" w:rsidR="008753C5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0.0734962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0091" w14:textId="77777777" w:rsidR="008753C5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0.055674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A346" w14:textId="77777777" w:rsidR="008753C5" w:rsidRPr="00B04742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74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A425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1190C" w14:textId="77777777" w:rsidR="008753C5" w:rsidRPr="00751BC7" w:rsidRDefault="008753C5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437F" w:rsidRPr="00751BC7" w14:paraId="6653150F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AFFF" w14:textId="479AC2F5" w:rsidR="00C4437F" w:rsidRPr="00751BC7" w:rsidRDefault="00C4437F" w:rsidP="00751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  <w:r w:rsidR="00B047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6A0879D0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18E5" w14:textId="77777777" w:rsidR="00C4437F" w:rsidRPr="00751BC7" w:rsidRDefault="00B04742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02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FE74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0.50390529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8C3E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0.521724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1A23" w14:textId="77777777" w:rsidR="00C4437F" w:rsidRPr="00B04742" w:rsidRDefault="00C24695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  <w:r w:rsidR="00B04742" w:rsidRPr="00B04742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950B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1A927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437F" w:rsidRPr="00751BC7" w14:paraId="108A23DE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BBCC3" w14:textId="77777777" w:rsidR="00C4437F" w:rsidRPr="00751BC7" w:rsidRDefault="00C4437F" w:rsidP="00751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665564A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195D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05BC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EE5D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435F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6856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B5009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37F" w:rsidRPr="00751BC7" w14:paraId="729F220D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B0C6" w14:textId="7119696D" w:rsidR="00C4437F" w:rsidRPr="00751BC7" w:rsidRDefault="00C4437F" w:rsidP="00751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Leaf Water Potential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206D73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C697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8BB1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AA18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1550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798E" w14:textId="77777777" w:rsidR="00C4437F" w:rsidRPr="00751BC7" w:rsidRDefault="00C24695" w:rsidP="00C246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F336" w14:textId="77777777" w:rsidR="00C4437F" w:rsidRPr="00751BC7" w:rsidRDefault="00C4437F" w:rsidP="00C246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469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C4437F" w:rsidRPr="00751BC7" w14:paraId="631C10C3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4FD8" w14:textId="77777777" w:rsidR="00C4437F" w:rsidRPr="00751BC7" w:rsidRDefault="00C4437F" w:rsidP="00751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vMerge/>
            <w:tcBorders>
              <w:left w:val="nil"/>
              <w:right w:val="nil"/>
            </w:tcBorders>
            <w:vAlign w:val="center"/>
          </w:tcPr>
          <w:p w14:paraId="01060CE1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CD6E" w14:textId="77777777" w:rsidR="00C4437F" w:rsidRPr="00751BC7" w:rsidRDefault="00C24695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23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EFEC" w14:textId="77777777" w:rsidR="00C4437F" w:rsidRPr="00751BC7" w:rsidRDefault="004F5366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366">
              <w:rPr>
                <w:rFonts w:ascii="Times New Roman" w:hAnsi="Times New Roman" w:cs="Times New Roman"/>
                <w:sz w:val="20"/>
                <w:szCs w:val="20"/>
              </w:rPr>
              <w:t>0.952290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9F272" w14:textId="77777777" w:rsidR="00C4437F" w:rsidRPr="00751BC7" w:rsidRDefault="004F5366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366">
              <w:rPr>
                <w:rFonts w:ascii="Times New Roman" w:hAnsi="Times New Roman" w:cs="Times New Roman"/>
                <w:sz w:val="20"/>
                <w:szCs w:val="20"/>
              </w:rPr>
              <w:t>3.492359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E4B7" w14:textId="77777777" w:rsidR="00C4437F" w:rsidRPr="00751BC7" w:rsidRDefault="00C24695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3080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E6742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437F" w:rsidRPr="00751BC7" w14:paraId="3B39F645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F51C" w14:textId="00A2E67B" w:rsidR="00C4437F" w:rsidRPr="00751BC7" w:rsidRDefault="000612C0" w:rsidP="00751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B71F12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BE99" w14:textId="77777777" w:rsidR="00C4437F" w:rsidRPr="00751BC7" w:rsidRDefault="00C4437F" w:rsidP="00C246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C24695">
              <w:rPr>
                <w:rFonts w:ascii="Times New Roman" w:hAnsi="Times New Roman" w:cs="Times New Roman"/>
                <w:sz w:val="20"/>
                <w:szCs w:val="20"/>
              </w:rPr>
              <w:t>579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AAE1" w14:textId="77777777" w:rsidR="00C4437F" w:rsidRPr="00751BC7" w:rsidRDefault="004F5366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366">
              <w:rPr>
                <w:rFonts w:ascii="Times New Roman" w:hAnsi="Times New Roman" w:cs="Times New Roman"/>
                <w:sz w:val="20"/>
                <w:szCs w:val="20"/>
              </w:rPr>
              <w:t>-0.1809239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5586" w14:textId="77777777" w:rsidR="00C4437F" w:rsidRPr="00751BC7" w:rsidRDefault="004F5366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366">
              <w:rPr>
                <w:rFonts w:ascii="Times New Roman" w:hAnsi="Times New Roman" w:cs="Times New Roman"/>
                <w:sz w:val="20"/>
                <w:szCs w:val="20"/>
              </w:rPr>
              <w:t>-0.13500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E314" w14:textId="77777777" w:rsidR="00C4437F" w:rsidRPr="00751BC7" w:rsidRDefault="00C2148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313B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A2C2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437F" w:rsidRPr="00751BC7" w14:paraId="739DD095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9068" w14:textId="0F872F6E" w:rsidR="00C4437F" w:rsidRPr="00751BC7" w:rsidRDefault="00C4437F" w:rsidP="00751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  <w:r w:rsidR="00B047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vAlign w:val="center"/>
          </w:tcPr>
          <w:p w14:paraId="3915A95E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4ED9" w14:textId="77777777" w:rsidR="00C4437F" w:rsidRPr="00751BC7" w:rsidRDefault="00C2148F" w:rsidP="00C246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4695">
              <w:rPr>
                <w:rFonts w:ascii="Times New Roman" w:hAnsi="Times New Roman" w:cs="Times New Roman"/>
                <w:sz w:val="20"/>
                <w:szCs w:val="20"/>
              </w:rPr>
              <w:t>7949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08A2F" w14:textId="77777777" w:rsidR="00C4437F" w:rsidRPr="00751BC7" w:rsidRDefault="004F5366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366">
              <w:rPr>
                <w:rFonts w:ascii="Times New Roman" w:hAnsi="Times New Roman" w:cs="Times New Roman"/>
                <w:sz w:val="20"/>
                <w:szCs w:val="20"/>
              </w:rPr>
              <w:t>0.073522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257D" w14:textId="77777777" w:rsidR="00C4437F" w:rsidRPr="00751BC7" w:rsidRDefault="004F5366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366">
              <w:rPr>
                <w:rFonts w:ascii="Times New Roman" w:hAnsi="Times New Roman" w:cs="Times New Roman"/>
                <w:sz w:val="20"/>
                <w:szCs w:val="20"/>
              </w:rPr>
              <w:t>1.51628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DBE9" w14:textId="77777777" w:rsidR="00C4437F" w:rsidRPr="00C24695" w:rsidRDefault="00C24695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4695">
              <w:rPr>
                <w:rFonts w:ascii="Times New Roman" w:hAnsi="Times New Roman" w:cs="Times New Roman"/>
                <w:b/>
                <w:sz w:val="20"/>
                <w:szCs w:val="20"/>
              </w:rPr>
              <w:t>0.0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7FFE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C17E7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437F" w:rsidRPr="00751BC7" w14:paraId="6450F089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D1E7" w14:textId="77777777" w:rsidR="00C4437F" w:rsidRPr="00751BC7" w:rsidRDefault="00C4437F" w:rsidP="00751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C1C4271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B361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7146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4686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5014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0175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0B873" w14:textId="77777777" w:rsidR="00C4437F" w:rsidRPr="00751BC7" w:rsidRDefault="00C4437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78B6" w:rsidRPr="00751BC7" w14:paraId="4ACAA191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B308" w14:textId="326EC450" w:rsidR="003C78B6" w:rsidRPr="00751BC7" w:rsidRDefault="003C78B6" w:rsidP="00751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tem Water Potential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68E5AB" w14:textId="77777777" w:rsidR="003C78B6" w:rsidRPr="00751BC7" w:rsidRDefault="003C78B6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8798" w14:textId="77777777" w:rsidR="003C78B6" w:rsidRPr="00751BC7" w:rsidRDefault="003C78B6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AE14" w14:textId="77777777" w:rsidR="003C78B6" w:rsidRPr="00751BC7" w:rsidRDefault="003C78B6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29A1" w14:textId="77777777" w:rsidR="003C78B6" w:rsidRPr="00751BC7" w:rsidRDefault="003C78B6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E2C6" w14:textId="77777777" w:rsidR="003C78B6" w:rsidRPr="00751BC7" w:rsidRDefault="003C78B6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A53E" w14:textId="77777777" w:rsidR="003C78B6" w:rsidRPr="00751BC7" w:rsidRDefault="008B1F0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8F0CC" w14:textId="77777777" w:rsidR="003C78B6" w:rsidRPr="00751BC7" w:rsidRDefault="003C78B6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3C78B6" w:rsidRPr="00751BC7" w14:paraId="52FC58B9" w14:textId="77777777" w:rsidTr="003F0291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2140" w14:textId="77777777" w:rsidR="003C78B6" w:rsidRPr="00751BC7" w:rsidRDefault="003C78B6" w:rsidP="00751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vMerge/>
            <w:tcBorders>
              <w:left w:val="nil"/>
              <w:right w:val="nil"/>
            </w:tcBorders>
            <w:vAlign w:val="center"/>
          </w:tcPr>
          <w:p w14:paraId="0BF96B78" w14:textId="77777777" w:rsidR="003C78B6" w:rsidRPr="00751BC7" w:rsidRDefault="003C78B6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C9E8D" w14:textId="77777777" w:rsidR="003C78B6" w:rsidRPr="00751BC7" w:rsidRDefault="00BE432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32F">
              <w:rPr>
                <w:rFonts w:ascii="Times New Roman" w:hAnsi="Times New Roman" w:cs="Times New Roman"/>
                <w:sz w:val="20"/>
                <w:szCs w:val="20"/>
              </w:rPr>
              <w:t>3.15997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B7DC2" w14:textId="77777777" w:rsidR="003C78B6" w:rsidRPr="00751BC7" w:rsidRDefault="00BE432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32F">
              <w:rPr>
                <w:rFonts w:ascii="Times New Roman" w:hAnsi="Times New Roman" w:cs="Times New Roman"/>
                <w:sz w:val="20"/>
                <w:szCs w:val="20"/>
              </w:rPr>
              <w:t>2.04923568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4631A" w14:textId="77777777" w:rsidR="003C78B6" w:rsidRPr="00751BC7" w:rsidRDefault="00BE432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32F">
              <w:rPr>
                <w:rFonts w:ascii="Times New Roman" w:hAnsi="Times New Roman" w:cs="Times New Roman"/>
                <w:sz w:val="20"/>
                <w:szCs w:val="20"/>
              </w:rPr>
              <w:t>4.270696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ABE4D" w14:textId="77777777" w:rsidR="003C78B6" w:rsidRPr="00751BC7" w:rsidRDefault="008B1F0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3725B" w14:textId="77777777" w:rsidR="003C78B6" w:rsidRPr="00751BC7" w:rsidRDefault="003C78B6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56D37E" w14:textId="77777777" w:rsidR="003C78B6" w:rsidRPr="00751BC7" w:rsidRDefault="003C78B6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C78B6" w:rsidRPr="00751BC7" w14:paraId="38114495" w14:textId="77777777" w:rsidTr="008B1F0F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83C7" w14:textId="5D736F22" w:rsidR="003C78B6" w:rsidRPr="00751BC7" w:rsidRDefault="000612C0" w:rsidP="00751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vMerge/>
            <w:tcBorders>
              <w:left w:val="nil"/>
              <w:right w:val="nil"/>
            </w:tcBorders>
            <w:vAlign w:val="center"/>
          </w:tcPr>
          <w:p w14:paraId="1AA04994" w14:textId="77777777" w:rsidR="003C78B6" w:rsidRPr="00751BC7" w:rsidRDefault="003C78B6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375E8" w14:textId="77777777" w:rsidR="003C78B6" w:rsidRPr="00751BC7" w:rsidRDefault="00BE432F" w:rsidP="00BE43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223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3EEF2A" w14:textId="77777777" w:rsidR="003C78B6" w:rsidRPr="00751BC7" w:rsidRDefault="00BE432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32F">
              <w:rPr>
                <w:rFonts w:ascii="Times New Roman" w:hAnsi="Times New Roman" w:cs="Times New Roman"/>
                <w:sz w:val="20"/>
                <w:szCs w:val="20"/>
              </w:rPr>
              <w:t>-0.19250203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A0CB4" w14:textId="77777777" w:rsidR="003C78B6" w:rsidRPr="00751BC7" w:rsidRDefault="00BE432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32F">
              <w:rPr>
                <w:rFonts w:ascii="Times New Roman" w:hAnsi="Times New Roman" w:cs="Times New Roman"/>
                <w:sz w:val="20"/>
                <w:szCs w:val="20"/>
              </w:rPr>
              <w:t>-0.1519484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762531" w14:textId="77777777" w:rsidR="003C78B6" w:rsidRPr="00751BC7" w:rsidRDefault="003C78B6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D8D6F" w14:textId="77777777" w:rsidR="003C78B6" w:rsidRPr="00751BC7" w:rsidRDefault="003C78B6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A7C3D9" w14:textId="77777777" w:rsidR="003C78B6" w:rsidRPr="00751BC7" w:rsidRDefault="003C78B6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C78B6" w:rsidRPr="00751BC7" w14:paraId="01A39C6C" w14:textId="77777777" w:rsidTr="008B1F0F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0DF6D" w14:textId="57FEC613" w:rsidR="003C78B6" w:rsidRPr="00751BC7" w:rsidRDefault="003C78B6" w:rsidP="00751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  <w:r w:rsidR="00B047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07FD2A" w14:textId="77777777" w:rsidR="003C78B6" w:rsidRPr="00751BC7" w:rsidRDefault="003C78B6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8004F" w14:textId="77777777" w:rsidR="003C78B6" w:rsidRPr="00751BC7" w:rsidRDefault="00BE432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74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80BE8D" w14:textId="77777777" w:rsidR="003C78B6" w:rsidRPr="00751BC7" w:rsidRDefault="00BE432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32F">
              <w:rPr>
                <w:rFonts w:ascii="Times New Roman" w:hAnsi="Times New Roman" w:cs="Times New Roman"/>
                <w:sz w:val="20"/>
                <w:szCs w:val="20"/>
              </w:rPr>
              <w:t>-0.0388264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AF79F" w14:textId="77777777" w:rsidR="003C78B6" w:rsidRPr="00751BC7" w:rsidRDefault="00BE432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32F">
              <w:rPr>
                <w:rFonts w:ascii="Times New Roman" w:hAnsi="Times New Roman" w:cs="Times New Roman"/>
                <w:sz w:val="20"/>
                <w:szCs w:val="20"/>
              </w:rPr>
              <w:t>1.233757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A64C8" w14:textId="77777777" w:rsidR="003C78B6" w:rsidRPr="00751BC7" w:rsidRDefault="008B1F0F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91436" w14:textId="77777777" w:rsidR="003C78B6" w:rsidRPr="00751BC7" w:rsidRDefault="003C78B6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9475E" w14:textId="77777777" w:rsidR="003C78B6" w:rsidRPr="00751BC7" w:rsidRDefault="003C78B6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CB48258" w14:textId="77777777" w:rsidR="00751BC7" w:rsidRDefault="00751BC7">
      <w:r>
        <w:br w:type="page"/>
      </w:r>
    </w:p>
    <w:tbl>
      <w:tblPr>
        <w:tblW w:w="14252" w:type="dxa"/>
        <w:jc w:val="center"/>
        <w:tblLook w:val="04A0" w:firstRow="1" w:lastRow="0" w:firstColumn="1" w:lastColumn="0" w:noHBand="0" w:noVBand="1"/>
      </w:tblPr>
      <w:tblGrid>
        <w:gridCol w:w="6390"/>
        <w:gridCol w:w="1233"/>
        <w:gridCol w:w="1233"/>
        <w:gridCol w:w="1433"/>
        <w:gridCol w:w="1433"/>
        <w:gridCol w:w="881"/>
        <w:gridCol w:w="655"/>
        <w:gridCol w:w="994"/>
      </w:tblGrid>
      <w:tr w:rsidR="0039685B" w:rsidRPr="00751BC7" w14:paraId="25943F36" w14:textId="77777777" w:rsidTr="007773F6">
        <w:trPr>
          <w:trHeight w:val="315"/>
          <w:jc w:val="center"/>
        </w:trPr>
        <w:tc>
          <w:tcPr>
            <w:tcW w:w="63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6321" w14:textId="77777777" w:rsidR="0039685B" w:rsidRPr="00751BC7" w:rsidRDefault="0039685B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Model and Factors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5CC36E" w14:textId="77777777" w:rsidR="0039685B" w:rsidRPr="00751BC7" w:rsidRDefault="0039685B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type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0FA7" w14:textId="77777777" w:rsidR="0039685B" w:rsidRPr="00751BC7" w:rsidRDefault="0039685B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5874" w14:textId="77777777" w:rsidR="0039685B" w:rsidRPr="00751BC7" w:rsidRDefault="0039685B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.I. Estimates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36D3" w14:textId="77777777" w:rsidR="0039685B" w:rsidRPr="00751BC7" w:rsidRDefault="0039685B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30F0" w14:textId="77777777" w:rsidR="0039685B" w:rsidRPr="00751BC7" w:rsidRDefault="0039685B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.f. (res.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AF63CB" w14:textId="77777777" w:rsidR="0039685B" w:rsidRPr="00751BC7" w:rsidRDefault="0039685B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R square</w:t>
            </w:r>
          </w:p>
        </w:tc>
      </w:tr>
      <w:tr w:rsidR="0039685B" w:rsidRPr="00751BC7" w14:paraId="2BDE3177" w14:textId="77777777" w:rsidTr="007773F6">
        <w:trPr>
          <w:trHeight w:val="315"/>
          <w:jc w:val="center"/>
        </w:trPr>
        <w:tc>
          <w:tcPr>
            <w:tcW w:w="63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49B3A3" w14:textId="77777777" w:rsidR="0039685B" w:rsidRPr="00751BC7" w:rsidRDefault="0039685B" w:rsidP="00751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left w:val="nil"/>
              <w:right w:val="nil"/>
            </w:tcBorders>
          </w:tcPr>
          <w:p w14:paraId="7D7D56D1" w14:textId="77777777" w:rsidR="0039685B" w:rsidRPr="00751BC7" w:rsidRDefault="0039685B" w:rsidP="00751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7891A0" w14:textId="77777777" w:rsidR="0039685B" w:rsidRPr="00751BC7" w:rsidRDefault="0039685B" w:rsidP="00751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9126" w14:textId="77777777" w:rsidR="0039685B" w:rsidRPr="00751BC7" w:rsidRDefault="0039685B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3978" w14:textId="77777777" w:rsidR="0039685B" w:rsidRPr="00751BC7" w:rsidRDefault="0039685B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918232" w14:textId="77777777" w:rsidR="0039685B" w:rsidRPr="00751BC7" w:rsidRDefault="0039685B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3C6439" w14:textId="77777777" w:rsidR="0039685B" w:rsidRPr="00751BC7" w:rsidRDefault="0039685B" w:rsidP="00751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DDB10E" w14:textId="77777777" w:rsidR="0039685B" w:rsidRPr="00751BC7" w:rsidRDefault="0039685B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6421E" w:rsidRPr="00751BC7" w14:paraId="7CD21BA4" w14:textId="77777777" w:rsidTr="00B6421E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71BC" w14:textId="38CED36D" w:rsidR="00B6421E" w:rsidRPr="00751BC7" w:rsidRDefault="00F35510" w:rsidP="00CA5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Wood </w:t>
            </w:r>
            <w:r w:rsidR="00B6421E"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LC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="00B6421E"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0C43E210" w14:textId="77777777" w:rsidR="00B6421E" w:rsidRPr="00751BC7" w:rsidRDefault="00B6421E" w:rsidP="00B64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2C19" w14:textId="77777777" w:rsidR="00B6421E" w:rsidRPr="00751BC7" w:rsidRDefault="00B6421E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7BF9" w14:textId="77777777" w:rsidR="00B6421E" w:rsidRPr="00751BC7" w:rsidRDefault="00B6421E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CBE79" w14:textId="77777777" w:rsidR="00B6421E" w:rsidRPr="00751BC7" w:rsidRDefault="00B6421E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F894" w14:textId="77777777" w:rsidR="00B6421E" w:rsidRPr="00751BC7" w:rsidRDefault="00B6421E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30B0" w14:textId="77777777" w:rsidR="00B6421E" w:rsidRPr="00751BC7" w:rsidRDefault="00B6421E" w:rsidP="00CA5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A5D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B17F" w14:textId="77777777" w:rsidR="00B6421E" w:rsidRPr="00751BC7" w:rsidRDefault="00B6421E" w:rsidP="00CA5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5D8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B6421E" w:rsidRPr="00751BC7" w14:paraId="335DA217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5FDC" w14:textId="77777777" w:rsidR="00B6421E" w:rsidRPr="00751BC7" w:rsidRDefault="00B6421E" w:rsidP="00B642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4F19495F" w14:textId="77777777" w:rsidR="00B6421E" w:rsidRPr="00751BC7" w:rsidRDefault="00B6421E" w:rsidP="00B64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A22C" w14:textId="77777777" w:rsidR="00B6421E" w:rsidRPr="00751BC7" w:rsidRDefault="00CA5D82" w:rsidP="00CA5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6421E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3199" w14:textId="77777777" w:rsidR="00B6421E" w:rsidRPr="00751BC7" w:rsidRDefault="00CA5D82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D82">
              <w:rPr>
                <w:rFonts w:ascii="Times New Roman" w:hAnsi="Times New Roman" w:cs="Times New Roman"/>
                <w:sz w:val="20"/>
                <w:szCs w:val="20"/>
              </w:rPr>
              <w:t>-25.922877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9C97" w14:textId="77777777" w:rsidR="00B6421E" w:rsidRPr="00751BC7" w:rsidRDefault="00CA5D82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D82">
              <w:rPr>
                <w:rFonts w:ascii="Times New Roman" w:hAnsi="Times New Roman" w:cs="Times New Roman"/>
                <w:sz w:val="20"/>
                <w:szCs w:val="20"/>
              </w:rPr>
              <w:t>10.873288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16CF" w14:textId="77777777" w:rsidR="00B6421E" w:rsidRPr="00B6421E" w:rsidRDefault="00CA5D82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E7C1" w14:textId="77777777" w:rsidR="00B6421E" w:rsidRPr="00751BC7" w:rsidRDefault="00B6421E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7A7CF" w14:textId="77777777" w:rsidR="00B6421E" w:rsidRPr="00751BC7" w:rsidRDefault="00B6421E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6421E" w:rsidRPr="00751BC7" w14:paraId="734A102A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29CB" w14:textId="312A198A" w:rsidR="00B6421E" w:rsidRPr="00751BC7" w:rsidRDefault="000612C0" w:rsidP="00B642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2EF017A1" w14:textId="77777777" w:rsidR="00B6421E" w:rsidRPr="00751BC7" w:rsidRDefault="00B6421E" w:rsidP="00B64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4EE2" w14:textId="77777777" w:rsidR="00B6421E" w:rsidRPr="00751BC7" w:rsidRDefault="00CA5D82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7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144F" w14:textId="77777777" w:rsidR="00B6421E" w:rsidRPr="00751BC7" w:rsidRDefault="00CA5D82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D82">
              <w:rPr>
                <w:rFonts w:ascii="Times New Roman" w:hAnsi="Times New Roman" w:cs="Times New Roman"/>
                <w:sz w:val="20"/>
                <w:szCs w:val="20"/>
              </w:rPr>
              <w:t>0.691097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FD3B" w14:textId="77777777" w:rsidR="00B6421E" w:rsidRPr="00751BC7" w:rsidRDefault="00CA5D82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D82">
              <w:rPr>
                <w:rFonts w:ascii="Times New Roman" w:hAnsi="Times New Roman" w:cs="Times New Roman"/>
                <w:sz w:val="20"/>
                <w:szCs w:val="20"/>
              </w:rPr>
              <w:t>1.364638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94CE" w14:textId="77777777" w:rsidR="00B6421E" w:rsidRPr="00751BC7" w:rsidRDefault="00B6421E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6A8B" w14:textId="77777777" w:rsidR="00B6421E" w:rsidRPr="00751BC7" w:rsidRDefault="00B6421E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D29D0" w14:textId="77777777" w:rsidR="00B6421E" w:rsidRPr="00751BC7" w:rsidRDefault="00B6421E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6421E" w:rsidRPr="00751BC7" w14:paraId="1D64DD7C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01E8" w14:textId="318E1C03" w:rsidR="00B6421E" w:rsidRPr="00751BC7" w:rsidRDefault="00B6421E" w:rsidP="00B642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  <w:r w:rsidR="00B047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6D651BC9" w14:textId="77777777" w:rsidR="00B6421E" w:rsidRPr="00751BC7" w:rsidRDefault="00B6421E" w:rsidP="00B64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ED9F" w14:textId="77777777" w:rsidR="00B6421E" w:rsidRPr="00751BC7" w:rsidRDefault="00CA5D82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94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D37E" w14:textId="77777777" w:rsidR="00B6421E" w:rsidRPr="00751BC7" w:rsidRDefault="00CA5D82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D82">
              <w:rPr>
                <w:rFonts w:ascii="Times New Roman" w:hAnsi="Times New Roman" w:cs="Times New Roman"/>
                <w:sz w:val="20"/>
                <w:szCs w:val="20"/>
              </w:rPr>
              <w:t>-14.094813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3D5F" w14:textId="77777777" w:rsidR="00B6421E" w:rsidRPr="00751BC7" w:rsidRDefault="00CA5D82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D82">
              <w:rPr>
                <w:rFonts w:ascii="Times New Roman" w:hAnsi="Times New Roman" w:cs="Times New Roman"/>
                <w:sz w:val="20"/>
                <w:szCs w:val="20"/>
              </w:rPr>
              <w:t>38.0837656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52FC" w14:textId="77777777" w:rsidR="00B6421E" w:rsidRPr="00B6421E" w:rsidRDefault="00CA5D82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4F7C" w14:textId="77777777" w:rsidR="00B6421E" w:rsidRPr="00751BC7" w:rsidRDefault="00B6421E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21BE5" w14:textId="77777777" w:rsidR="00B6421E" w:rsidRPr="00751BC7" w:rsidRDefault="00B6421E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6421E" w:rsidRPr="00751BC7" w14:paraId="76DB8AAF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A7DA" w14:textId="7CC0535D" w:rsidR="00B6421E" w:rsidRPr="00751BC7" w:rsidRDefault="000612C0" w:rsidP="00B642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="00B6421E"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  <w:r w:rsidR="00B047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0BE13B34" w14:textId="77777777" w:rsidR="00B6421E" w:rsidRPr="00751BC7" w:rsidRDefault="00B6421E" w:rsidP="00B64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E7AC" w14:textId="77777777" w:rsidR="00B6421E" w:rsidRPr="00751BC7" w:rsidRDefault="00CA5D82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6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8AA7" w14:textId="77777777" w:rsidR="00B6421E" w:rsidRPr="00751BC7" w:rsidRDefault="00CA5D82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D82">
              <w:rPr>
                <w:rFonts w:ascii="Times New Roman" w:hAnsi="Times New Roman" w:cs="Times New Roman"/>
                <w:sz w:val="20"/>
                <w:szCs w:val="20"/>
              </w:rPr>
              <w:t>-1.04056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FE1FC" w14:textId="77777777" w:rsidR="00B6421E" w:rsidRPr="00751BC7" w:rsidRDefault="00CA5D82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D82">
              <w:rPr>
                <w:rFonts w:ascii="Times New Roman" w:hAnsi="Times New Roman" w:cs="Times New Roman"/>
                <w:sz w:val="20"/>
                <w:szCs w:val="20"/>
              </w:rPr>
              <w:t>-0.083806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7F07" w14:textId="77777777" w:rsidR="00B6421E" w:rsidRPr="00751BC7" w:rsidRDefault="00B6421E" w:rsidP="00CA5D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CA5D82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FA65" w14:textId="77777777" w:rsidR="00B6421E" w:rsidRPr="00751BC7" w:rsidRDefault="00B6421E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8E024" w14:textId="77777777" w:rsidR="00B6421E" w:rsidRPr="00751BC7" w:rsidRDefault="00B6421E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D0F34" w:rsidRPr="00751BC7" w14:paraId="26B0455C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51F6" w14:textId="77777777" w:rsidR="001D0F34" w:rsidRPr="00751BC7" w:rsidRDefault="001D0F34" w:rsidP="00B642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26A923E9" w14:textId="77777777" w:rsidR="001D0F34" w:rsidRPr="00751BC7" w:rsidRDefault="001D0F34" w:rsidP="00B64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5771" w14:textId="77777777" w:rsidR="001D0F34" w:rsidRDefault="001D0F34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73EC" w14:textId="77777777" w:rsidR="001D0F34" w:rsidRPr="00CA5D82" w:rsidRDefault="001D0F34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17D4" w14:textId="77777777" w:rsidR="001D0F34" w:rsidRPr="00CA5D82" w:rsidRDefault="001D0F34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D37E" w14:textId="77777777" w:rsidR="001D0F34" w:rsidRDefault="001D0F34" w:rsidP="00CA5D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5A72" w14:textId="77777777" w:rsidR="001D0F34" w:rsidRPr="00751BC7" w:rsidRDefault="001D0F34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8B7CE" w14:textId="77777777" w:rsidR="001D0F34" w:rsidRPr="00751BC7" w:rsidRDefault="001D0F34" w:rsidP="00B64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749" w:rsidRPr="00751BC7" w14:paraId="5702AE24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A713" w14:textId="33685336" w:rsidR="00346749" w:rsidRPr="00751BC7" w:rsidRDefault="00F35510" w:rsidP="00346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ood</w:t>
            </w:r>
            <w:r w:rsidR="00346749"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LC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="00346749"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  <w:r w:rsidR="0034674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x Root Shoot Ratio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645356C5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BFB8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F539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5D74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0B80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F79B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C170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346749" w:rsidRPr="00751BC7" w14:paraId="3C09B34D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8DB9" w14:textId="77777777" w:rsidR="00346749" w:rsidRPr="00751BC7" w:rsidRDefault="00346749" w:rsidP="00346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474CA23C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C231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.689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CF4F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1E">
              <w:rPr>
                <w:rFonts w:ascii="Times New Roman" w:hAnsi="Times New Roman" w:cs="Times New Roman"/>
                <w:sz w:val="20"/>
                <w:szCs w:val="20"/>
              </w:rPr>
              <w:t>-37.74730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C6B1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1E">
              <w:rPr>
                <w:rFonts w:ascii="Times New Roman" w:hAnsi="Times New Roman" w:cs="Times New Roman"/>
                <w:sz w:val="20"/>
                <w:szCs w:val="20"/>
              </w:rPr>
              <w:t>2.3678255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4898" w14:textId="77777777" w:rsidR="00346749" w:rsidRPr="00B6421E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1E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D652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DDF3B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6749" w:rsidRPr="00751BC7" w14:paraId="7C89D8E0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54C8" w14:textId="3787F506" w:rsidR="00346749" w:rsidRPr="00751BC7" w:rsidRDefault="000612C0" w:rsidP="00346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68316541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5E55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1E">
              <w:rPr>
                <w:rFonts w:ascii="Times New Roman" w:hAnsi="Times New Roman" w:cs="Times New Roman"/>
                <w:sz w:val="20"/>
                <w:szCs w:val="20"/>
              </w:rPr>
              <w:t>0.97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B60C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1E">
              <w:rPr>
                <w:rFonts w:ascii="Times New Roman" w:hAnsi="Times New Roman" w:cs="Times New Roman"/>
                <w:sz w:val="20"/>
                <w:szCs w:val="20"/>
              </w:rPr>
              <w:t>0.64602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DC07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1E">
              <w:rPr>
                <w:rFonts w:ascii="Times New Roman" w:hAnsi="Times New Roman" w:cs="Times New Roman"/>
                <w:sz w:val="20"/>
                <w:szCs w:val="20"/>
              </w:rPr>
              <w:t>1.301914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EC127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A905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4F2F8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6749" w:rsidRPr="00751BC7" w14:paraId="350EA5B5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1FFD6" w14:textId="3C41A621" w:rsidR="00346749" w:rsidRPr="00751BC7" w:rsidRDefault="00346749" w:rsidP="00346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17D09554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702A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1E">
              <w:rPr>
                <w:rFonts w:ascii="Times New Roman" w:hAnsi="Times New Roman" w:cs="Times New Roman"/>
                <w:sz w:val="20"/>
                <w:szCs w:val="20"/>
              </w:rPr>
              <w:t>17.69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BB06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1E">
              <w:rPr>
                <w:rFonts w:ascii="Times New Roman" w:hAnsi="Times New Roman" w:cs="Times New Roman"/>
                <w:sz w:val="20"/>
                <w:szCs w:val="20"/>
              </w:rPr>
              <w:t>-7.96309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9EC2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1E">
              <w:rPr>
                <w:rFonts w:ascii="Times New Roman" w:hAnsi="Times New Roman" w:cs="Times New Roman"/>
                <w:sz w:val="20"/>
                <w:szCs w:val="20"/>
              </w:rPr>
              <w:t>43.3552289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608D" w14:textId="77777777" w:rsidR="00346749" w:rsidRPr="00B6421E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1E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E687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92B4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6749" w:rsidRPr="00751BC7" w14:paraId="77B3C91C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F1F0" w14:textId="77777777" w:rsidR="00346749" w:rsidRPr="00751BC7" w:rsidRDefault="00346749" w:rsidP="00346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ot Shoot Ratio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7C094E37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7F82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1E">
              <w:rPr>
                <w:rFonts w:ascii="Times New Roman" w:hAnsi="Times New Roman" w:cs="Times New Roman"/>
                <w:sz w:val="20"/>
                <w:szCs w:val="20"/>
              </w:rPr>
              <w:t>8.37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4485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1E">
              <w:rPr>
                <w:rFonts w:ascii="Times New Roman" w:hAnsi="Times New Roman" w:cs="Times New Roman"/>
                <w:sz w:val="20"/>
                <w:szCs w:val="20"/>
              </w:rPr>
              <w:t>0.61183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4ED3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1E">
              <w:rPr>
                <w:rFonts w:ascii="Times New Roman" w:hAnsi="Times New Roman" w:cs="Times New Roman"/>
                <w:sz w:val="20"/>
                <w:szCs w:val="20"/>
              </w:rPr>
              <w:t>16.131935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CA73" w14:textId="77777777" w:rsidR="00346749" w:rsidRPr="00B6421E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421E">
              <w:rPr>
                <w:rFonts w:ascii="Times New Roman" w:hAnsi="Times New Roman" w:cs="Times New Roman"/>
                <w:b/>
                <w:sz w:val="20"/>
                <w:szCs w:val="20"/>
              </w:rPr>
              <w:t>0.03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506E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C5DB5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6749" w:rsidRPr="00751BC7" w14:paraId="7DB8C32D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27A4" w14:textId="52E0FAB7" w:rsidR="00346749" w:rsidRPr="00751BC7" w:rsidRDefault="000612C0" w:rsidP="00346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="00346749"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  <w:r w:rsidR="0034674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29F88AC8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EA15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1E">
              <w:rPr>
                <w:rFonts w:ascii="Times New Roman" w:hAnsi="Times New Roman" w:cs="Times New Roman"/>
                <w:sz w:val="20"/>
                <w:szCs w:val="20"/>
              </w:rPr>
              <w:t>-0.559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EFC9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1E">
              <w:rPr>
                <w:rFonts w:ascii="Times New Roman" w:hAnsi="Times New Roman" w:cs="Times New Roman"/>
                <w:sz w:val="20"/>
                <w:szCs w:val="20"/>
              </w:rPr>
              <w:t>-1.01948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C8CA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1E">
              <w:rPr>
                <w:rFonts w:ascii="Times New Roman" w:hAnsi="Times New Roman" w:cs="Times New Roman"/>
                <w:sz w:val="20"/>
                <w:szCs w:val="20"/>
              </w:rPr>
              <w:t>-0.098665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ADE5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1318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73E96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6749" w:rsidRPr="00751BC7" w14:paraId="6AC4E69B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8883" w14:textId="77777777" w:rsidR="00346749" w:rsidRPr="00751BC7" w:rsidRDefault="00346749" w:rsidP="00346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7895EA78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F87A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35F6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0FD0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5257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9ACA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1004A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749" w:rsidRPr="00751BC7" w14:paraId="350F8FC0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AC57" w14:textId="246332D1" w:rsidR="00346749" w:rsidRPr="00751BC7" w:rsidRDefault="007773F6" w:rsidP="0077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m</w:t>
            </w:r>
            <w:r w:rsidR="00346749"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C</w:t>
            </w:r>
            <w:r w:rsidR="00346749"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="00346749"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14:paraId="20134BF7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0BB7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1BCF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B41C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15CD5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15DF" w14:textId="77777777" w:rsidR="00346749" w:rsidRPr="00751BC7" w:rsidRDefault="006D2B61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D237" w14:textId="77777777" w:rsidR="00346749" w:rsidRPr="00751BC7" w:rsidRDefault="006D2B61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346749" w:rsidRPr="00751BC7" w14:paraId="20391471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97AF" w14:textId="77777777" w:rsidR="00346749" w:rsidRPr="00751BC7" w:rsidRDefault="00346749" w:rsidP="00346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vAlign w:val="center"/>
          </w:tcPr>
          <w:p w14:paraId="7E69F3BB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40FF" w14:textId="77777777" w:rsidR="00346749" w:rsidRPr="00751BC7" w:rsidRDefault="006D2B61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8.138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5E69" w14:textId="77777777" w:rsidR="00346749" w:rsidRPr="00751BC7" w:rsidRDefault="006D2B61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-15.697277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D1EF" w14:textId="77777777" w:rsidR="00346749" w:rsidRPr="00751BC7" w:rsidRDefault="006D2B61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31.9731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BE54" w14:textId="77777777" w:rsidR="00346749" w:rsidRPr="006D2B61" w:rsidRDefault="006D2B61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63C6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72CE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6749" w:rsidRPr="00751BC7" w14:paraId="3DA838E5" w14:textId="77777777" w:rsidTr="00B6421E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F117" w14:textId="6C9B7043" w:rsidR="00346749" w:rsidRPr="00751BC7" w:rsidRDefault="000612C0" w:rsidP="00346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391AE87B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8A74" w14:textId="77777777" w:rsidR="00346749" w:rsidRPr="00751BC7" w:rsidRDefault="006D2B61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1.22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60D3" w14:textId="77777777" w:rsidR="00346749" w:rsidRPr="00751BC7" w:rsidRDefault="006D2B61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0.797687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72F0" w14:textId="77777777" w:rsidR="00346749" w:rsidRPr="00751BC7" w:rsidRDefault="006D2B61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1.6434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5DCB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1134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DFDA3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D2B61" w:rsidRPr="00751BC7" w14:paraId="61451BC3" w14:textId="77777777" w:rsidTr="00B6421E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8B7E" w14:textId="4FF7F912" w:rsidR="006D2B61" w:rsidRPr="00751BC7" w:rsidRDefault="006D2B61" w:rsidP="00346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5F436CF6" w14:textId="77777777" w:rsidR="006D2B61" w:rsidRPr="00751BC7" w:rsidRDefault="006D2B61" w:rsidP="00346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13E0" w14:textId="77777777" w:rsidR="006D2B61" w:rsidRPr="006D2B61" w:rsidRDefault="006D2B61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-24.88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518B" w14:textId="77777777" w:rsidR="006D2B61" w:rsidRPr="00751BC7" w:rsidRDefault="006D2B61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-37.50157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FAD0" w14:textId="77777777" w:rsidR="006D2B61" w:rsidRPr="00751BC7" w:rsidRDefault="006D2B61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-12.2626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FC0B" w14:textId="77777777" w:rsidR="006D2B61" w:rsidRPr="00751BC7" w:rsidRDefault="006D2B61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FCDA" w14:textId="77777777" w:rsidR="006D2B61" w:rsidRPr="00751BC7" w:rsidRDefault="006D2B61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2FC48" w14:textId="77777777" w:rsidR="006D2B61" w:rsidRPr="00751BC7" w:rsidRDefault="006D2B61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6749" w:rsidRPr="00751BC7" w14:paraId="45C983D4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FE3A" w14:textId="77777777" w:rsidR="00346749" w:rsidRPr="00751BC7" w:rsidRDefault="00346749" w:rsidP="003467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</w:tcPr>
          <w:p w14:paraId="4593D09C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CCD5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F141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1757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3E72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6D16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9BE61" w14:textId="77777777" w:rsidR="00346749" w:rsidRPr="00751BC7" w:rsidRDefault="00346749" w:rsidP="003467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3F6" w:rsidRPr="00751BC7" w14:paraId="2386F95E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27C4" w14:textId="213C5638" w:rsidR="007773F6" w:rsidRPr="00751BC7" w:rsidRDefault="007773F6" w:rsidP="0077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ot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C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14:paraId="65A97C8B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C161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7AC1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3A1E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826A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1FD78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599B8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7773F6" w:rsidRPr="00751BC7" w14:paraId="7081665A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569B" w14:textId="77777777" w:rsidR="007773F6" w:rsidRPr="00751BC7" w:rsidRDefault="007773F6" w:rsidP="0077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vAlign w:val="center"/>
          </w:tcPr>
          <w:p w14:paraId="431C286A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3583" w14:textId="77777777" w:rsidR="007773F6" w:rsidRPr="00751BC7" w:rsidRDefault="006D2B61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9.177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B59D" w14:textId="77777777" w:rsidR="007773F6" w:rsidRPr="00751BC7" w:rsidRDefault="006D2B61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-17.70462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0568" w14:textId="77777777" w:rsidR="007773F6" w:rsidRPr="00751BC7" w:rsidRDefault="006D2B61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36.0593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1131" w14:textId="77777777" w:rsidR="007773F6" w:rsidRPr="007773F6" w:rsidRDefault="007773F6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73F6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574C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DD7EC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73F6" w:rsidRPr="00751BC7" w14:paraId="3346FD2E" w14:textId="77777777" w:rsidTr="00B04742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080EF" w14:textId="2DD63CDB" w:rsidR="007773F6" w:rsidRPr="00751BC7" w:rsidRDefault="000612C0" w:rsidP="0077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589F1C93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825BE" w14:textId="77777777" w:rsidR="007773F6" w:rsidRPr="00751BC7" w:rsidRDefault="006D2B61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1.0530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CCAE9" w14:textId="77777777" w:rsidR="007773F6" w:rsidRPr="00751BC7" w:rsidRDefault="006D2B61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0.5609697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B0FAE1" w14:textId="77777777" w:rsidR="007773F6" w:rsidRPr="00751BC7" w:rsidRDefault="006D2B61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1.54510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53FFD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493DE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698603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73F6" w:rsidRPr="00751BC7" w14:paraId="77868B09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8A41" w14:textId="652A1437" w:rsidR="007773F6" w:rsidRPr="00751BC7" w:rsidRDefault="007773F6" w:rsidP="0077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49A3B076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57855" w14:textId="77777777" w:rsidR="007773F6" w:rsidRPr="00751BC7" w:rsidRDefault="006D2B61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39.226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2A12" w14:textId="77777777" w:rsidR="007773F6" w:rsidRPr="00751BC7" w:rsidRDefault="006D2B61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1.193227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E288" w14:textId="77777777" w:rsidR="007773F6" w:rsidRPr="00751BC7" w:rsidRDefault="006D2B61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77.2602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6E1F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78B2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B31E8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73F6" w:rsidRPr="00751BC7" w14:paraId="059FA2DD" w14:textId="77777777" w:rsidTr="00B04742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0DEEA" w14:textId="621CFF73" w:rsidR="007773F6" w:rsidRPr="00751BC7" w:rsidRDefault="000612C0" w:rsidP="0077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="007773F6"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  <w:r w:rsidR="007773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14:paraId="73C4A094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14B6B" w14:textId="77777777" w:rsidR="007773F6" w:rsidRPr="00751BC7" w:rsidRDefault="006D2B61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-0.918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7393D" w14:textId="77777777" w:rsidR="007773F6" w:rsidRPr="00751BC7" w:rsidRDefault="006D2B61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-1.613389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BAC2E" w14:textId="77777777" w:rsidR="007773F6" w:rsidRPr="00751BC7" w:rsidRDefault="006D2B61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B61">
              <w:rPr>
                <w:rFonts w:ascii="Times New Roman" w:hAnsi="Times New Roman" w:cs="Times New Roman"/>
                <w:sz w:val="20"/>
                <w:szCs w:val="20"/>
              </w:rPr>
              <w:t>-0.22449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94470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373D2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7F384D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837B74C" w14:textId="0FFDA0D2" w:rsidR="007773F6" w:rsidRDefault="0039685B">
      <w:r>
        <w:br w:type="page"/>
      </w:r>
    </w:p>
    <w:tbl>
      <w:tblPr>
        <w:tblW w:w="14252" w:type="dxa"/>
        <w:jc w:val="center"/>
        <w:tblLook w:val="04A0" w:firstRow="1" w:lastRow="0" w:firstColumn="1" w:lastColumn="0" w:noHBand="0" w:noVBand="1"/>
      </w:tblPr>
      <w:tblGrid>
        <w:gridCol w:w="6840"/>
        <w:gridCol w:w="783"/>
        <w:gridCol w:w="1233"/>
        <w:gridCol w:w="1433"/>
        <w:gridCol w:w="1433"/>
        <w:gridCol w:w="881"/>
        <w:gridCol w:w="655"/>
        <w:gridCol w:w="994"/>
      </w:tblGrid>
      <w:tr w:rsidR="00E12F33" w:rsidRPr="00751BC7" w14:paraId="66314030" w14:textId="77777777" w:rsidTr="00596C9A">
        <w:trPr>
          <w:trHeight w:val="315"/>
          <w:jc w:val="center"/>
        </w:trPr>
        <w:tc>
          <w:tcPr>
            <w:tcW w:w="68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9221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Model and Factors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45E09E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type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E511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8496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.I. Estimates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25F0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51E9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.f. (res.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A83CCD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R square</w:t>
            </w:r>
          </w:p>
        </w:tc>
      </w:tr>
      <w:tr w:rsidR="00E12F33" w:rsidRPr="00751BC7" w14:paraId="1CC83484" w14:textId="77777777" w:rsidTr="00596C9A">
        <w:trPr>
          <w:trHeight w:val="315"/>
          <w:jc w:val="center"/>
        </w:trPr>
        <w:tc>
          <w:tcPr>
            <w:tcW w:w="68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7868BA" w14:textId="77777777" w:rsidR="00E12F33" w:rsidRPr="00751BC7" w:rsidRDefault="00E12F33" w:rsidP="00A35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</w:tcPr>
          <w:p w14:paraId="485661A4" w14:textId="77777777" w:rsidR="00E12F33" w:rsidRPr="00751BC7" w:rsidRDefault="00E12F33" w:rsidP="00A35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ECA1A7" w14:textId="77777777" w:rsidR="00E12F33" w:rsidRPr="00751BC7" w:rsidRDefault="00E12F33" w:rsidP="00A35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4BAC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F4AD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407FF8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7A0EF5" w14:textId="77777777" w:rsidR="00E12F33" w:rsidRPr="00751BC7" w:rsidRDefault="00E12F33" w:rsidP="00A35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9C99E2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2F33" w:rsidRPr="00751BC7" w14:paraId="4334C196" w14:textId="77777777" w:rsidTr="00596C9A">
        <w:trPr>
          <w:trHeight w:val="30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7562" w14:textId="20ACDAC0" w:rsidR="00E12F33" w:rsidRPr="00751BC7" w:rsidRDefault="00E12F33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lant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SC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lative to Control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783" w:type="dxa"/>
            <w:tcBorders>
              <w:left w:val="nil"/>
              <w:right w:val="nil"/>
            </w:tcBorders>
          </w:tcPr>
          <w:p w14:paraId="7F0B0ABD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E234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D44E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B85C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7D5B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0765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606B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E12F33" w:rsidRPr="00751BC7" w14:paraId="6D54D652" w14:textId="77777777" w:rsidTr="00596C9A">
        <w:trPr>
          <w:trHeight w:val="30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73BA" w14:textId="77777777" w:rsidR="00E12F33" w:rsidRPr="00751BC7" w:rsidRDefault="00E12F33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783" w:type="dxa"/>
            <w:tcBorders>
              <w:left w:val="nil"/>
              <w:right w:val="nil"/>
            </w:tcBorders>
          </w:tcPr>
          <w:p w14:paraId="6BAB9769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861D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E39">
              <w:rPr>
                <w:rFonts w:ascii="Times New Roman" w:hAnsi="Times New Roman" w:cs="Times New Roman"/>
                <w:sz w:val="20"/>
                <w:szCs w:val="20"/>
              </w:rPr>
              <w:t>16.035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E0D4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E39">
              <w:rPr>
                <w:rFonts w:ascii="Times New Roman" w:hAnsi="Times New Roman" w:cs="Times New Roman"/>
                <w:sz w:val="20"/>
                <w:szCs w:val="20"/>
              </w:rPr>
              <w:t>1.9518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D3C6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E39">
              <w:rPr>
                <w:rFonts w:ascii="Times New Roman" w:hAnsi="Times New Roman" w:cs="Times New Roman"/>
                <w:sz w:val="20"/>
                <w:szCs w:val="20"/>
              </w:rPr>
              <w:t>30.11860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1399" w14:textId="77777777" w:rsidR="00E12F33" w:rsidRPr="002F6E39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6E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7EB1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8294B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2F33" w:rsidRPr="00751BC7" w14:paraId="0D924218" w14:textId="77777777" w:rsidTr="00596C9A">
        <w:trPr>
          <w:trHeight w:val="30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EAD8" w14:textId="0F61A3E2" w:rsidR="00E12F33" w:rsidRPr="00751BC7" w:rsidRDefault="000612C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783" w:type="dxa"/>
            <w:tcBorders>
              <w:left w:val="nil"/>
              <w:right w:val="nil"/>
            </w:tcBorders>
          </w:tcPr>
          <w:p w14:paraId="53743F67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3194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E39">
              <w:rPr>
                <w:rFonts w:ascii="Times New Roman" w:hAnsi="Times New Roman" w:cs="Times New Roman"/>
                <w:sz w:val="20"/>
                <w:szCs w:val="20"/>
              </w:rPr>
              <w:t>-1.00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C878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E39">
              <w:rPr>
                <w:rFonts w:ascii="Times New Roman" w:hAnsi="Times New Roman" w:cs="Times New Roman"/>
                <w:sz w:val="20"/>
                <w:szCs w:val="20"/>
              </w:rPr>
              <w:t>-1.2585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64EE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E39">
              <w:rPr>
                <w:rFonts w:ascii="Times New Roman" w:hAnsi="Times New Roman" w:cs="Times New Roman"/>
                <w:sz w:val="20"/>
                <w:szCs w:val="20"/>
              </w:rPr>
              <w:t>-0.744508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E74A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D0C8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6CC3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2F33" w:rsidRPr="00751BC7" w14:paraId="4701DFC5" w14:textId="77777777" w:rsidTr="00596C9A">
        <w:trPr>
          <w:trHeight w:val="30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509C" w14:textId="1C263A64" w:rsidR="00E12F33" w:rsidRPr="00751BC7" w:rsidRDefault="00E12F33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783" w:type="dxa"/>
            <w:tcBorders>
              <w:left w:val="nil"/>
              <w:right w:val="nil"/>
            </w:tcBorders>
          </w:tcPr>
          <w:p w14:paraId="3D674BDC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12EF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E39">
              <w:rPr>
                <w:rFonts w:ascii="Times New Roman" w:hAnsi="Times New Roman" w:cs="Times New Roman"/>
                <w:sz w:val="20"/>
                <w:szCs w:val="20"/>
              </w:rPr>
              <w:t>-17.704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36C3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E39">
              <w:rPr>
                <w:rFonts w:ascii="Times New Roman" w:hAnsi="Times New Roman" w:cs="Times New Roman"/>
                <w:sz w:val="20"/>
                <w:szCs w:val="20"/>
              </w:rPr>
              <w:t>-25.7189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ABD0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E39">
              <w:rPr>
                <w:rFonts w:ascii="Times New Roman" w:hAnsi="Times New Roman" w:cs="Times New Roman"/>
                <w:sz w:val="20"/>
                <w:szCs w:val="20"/>
              </w:rPr>
              <w:t>-9.689477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FD4B" w14:textId="5638B380" w:rsidR="00E12F33" w:rsidRPr="002C5440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D89A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841D1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2F33" w:rsidRPr="00751BC7" w14:paraId="4133F255" w14:textId="77777777" w:rsidTr="00596C9A">
        <w:trPr>
          <w:trHeight w:val="30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512C" w14:textId="77777777" w:rsidR="00E12F33" w:rsidRPr="00751BC7" w:rsidRDefault="00E12F33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nil"/>
              <w:right w:val="nil"/>
            </w:tcBorders>
          </w:tcPr>
          <w:p w14:paraId="4420DF33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75AE" w14:textId="77777777" w:rsidR="00E12F33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58FF" w14:textId="77777777" w:rsidR="00E12F33" w:rsidRPr="00CA5D82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FEBB" w14:textId="77777777" w:rsidR="00E12F33" w:rsidRPr="00CA5D82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52CE" w14:textId="77777777" w:rsidR="00E12F33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80E1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AFB9F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F33" w:rsidRPr="00751BC7" w14:paraId="6BA61A6C" w14:textId="77777777" w:rsidTr="00596C9A">
        <w:trPr>
          <w:trHeight w:val="30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6C1E" w14:textId="0E6EE318" w:rsidR="00E12F33" w:rsidRPr="00751BC7" w:rsidRDefault="00E12F33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af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SC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lative to Control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783" w:type="dxa"/>
            <w:tcBorders>
              <w:left w:val="nil"/>
              <w:right w:val="nil"/>
            </w:tcBorders>
          </w:tcPr>
          <w:p w14:paraId="56146814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B569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62E7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DEA7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A959" w14:textId="5DF09B74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9EC3" w14:textId="40359700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17A1B" w14:textId="33EE943D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E12F33" w:rsidRPr="00751BC7" w14:paraId="6BBE46A2" w14:textId="77777777" w:rsidTr="00596C9A">
        <w:trPr>
          <w:trHeight w:val="30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9F69" w14:textId="77777777" w:rsidR="00E12F33" w:rsidRPr="00751BC7" w:rsidRDefault="00E12F33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783" w:type="dxa"/>
            <w:tcBorders>
              <w:left w:val="nil"/>
              <w:right w:val="nil"/>
            </w:tcBorders>
          </w:tcPr>
          <w:p w14:paraId="56007ADA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5D2C3" w14:textId="61913BCF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F33">
              <w:rPr>
                <w:rFonts w:ascii="Times New Roman" w:hAnsi="Times New Roman" w:cs="Times New Roman"/>
                <w:sz w:val="20"/>
                <w:szCs w:val="20"/>
              </w:rPr>
              <w:t>-9.876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36D51" w14:textId="70A98101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F33">
              <w:rPr>
                <w:rFonts w:ascii="Times New Roman" w:hAnsi="Times New Roman" w:cs="Times New Roman"/>
                <w:sz w:val="20"/>
                <w:szCs w:val="20"/>
              </w:rPr>
              <w:t>-29.87219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743F" w14:textId="521C2A94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F33">
              <w:rPr>
                <w:rFonts w:ascii="Times New Roman" w:hAnsi="Times New Roman" w:cs="Times New Roman"/>
                <w:sz w:val="20"/>
                <w:szCs w:val="20"/>
              </w:rPr>
              <w:t>10.119089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7B16" w14:textId="47FD00C4" w:rsidR="00E12F33" w:rsidRPr="00B6421E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2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F1E6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40EF3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2F33" w:rsidRPr="00751BC7" w14:paraId="29E292A9" w14:textId="77777777" w:rsidTr="00596C9A">
        <w:trPr>
          <w:trHeight w:val="30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A431" w14:textId="56E785AE" w:rsidR="00E12F33" w:rsidRPr="00751BC7" w:rsidRDefault="000612C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783" w:type="dxa"/>
            <w:tcBorders>
              <w:left w:val="nil"/>
              <w:right w:val="nil"/>
            </w:tcBorders>
          </w:tcPr>
          <w:p w14:paraId="49AFE901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B948" w14:textId="70A0586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F33">
              <w:rPr>
                <w:rFonts w:ascii="Times New Roman" w:hAnsi="Times New Roman" w:cs="Times New Roman"/>
                <w:sz w:val="20"/>
                <w:szCs w:val="20"/>
              </w:rPr>
              <w:t>-0.666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EAE7" w14:textId="0288C85E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F33">
              <w:rPr>
                <w:rFonts w:ascii="Times New Roman" w:hAnsi="Times New Roman" w:cs="Times New Roman"/>
                <w:sz w:val="20"/>
                <w:szCs w:val="20"/>
              </w:rPr>
              <w:t>-1.04687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818D" w14:textId="3DA5A6AE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F33">
              <w:rPr>
                <w:rFonts w:ascii="Times New Roman" w:hAnsi="Times New Roman" w:cs="Times New Roman"/>
                <w:sz w:val="20"/>
                <w:szCs w:val="20"/>
              </w:rPr>
              <w:t>-0.28562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CBC7" w14:textId="0B3B5B49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44B3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E2B5E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2F33" w:rsidRPr="00751BC7" w14:paraId="14A8B627" w14:textId="77777777" w:rsidTr="00596C9A">
        <w:trPr>
          <w:trHeight w:val="30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0092" w14:textId="77777777" w:rsidR="00E12F33" w:rsidRPr="00751BC7" w:rsidRDefault="00E12F33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left w:val="nil"/>
              <w:right w:val="nil"/>
            </w:tcBorders>
          </w:tcPr>
          <w:p w14:paraId="5C1C915E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A30F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4893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E5E1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9E3C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5829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5FA1C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F33" w:rsidRPr="00751BC7" w14:paraId="3540793F" w14:textId="77777777" w:rsidTr="00596C9A">
        <w:trPr>
          <w:trHeight w:val="30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AF91" w14:textId="6DFA23C9" w:rsidR="00E12F33" w:rsidRPr="00751BC7" w:rsidRDefault="00E12F33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m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SC Relative to Control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783" w:type="dxa"/>
            <w:tcBorders>
              <w:left w:val="nil"/>
              <w:right w:val="nil"/>
            </w:tcBorders>
            <w:vAlign w:val="center"/>
          </w:tcPr>
          <w:p w14:paraId="433C11E6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79EF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B205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4EBE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C291" w14:textId="712DCF0B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EBBF" w14:textId="7670F5A6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860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4EBA2" w14:textId="621F1062" w:rsidR="00E12F33" w:rsidRPr="00751BC7" w:rsidRDefault="0098608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E12F33" w:rsidRPr="00751BC7" w14:paraId="180504EC" w14:textId="77777777" w:rsidTr="00596C9A">
        <w:trPr>
          <w:trHeight w:val="30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4619" w14:textId="77777777" w:rsidR="00E12F33" w:rsidRPr="00751BC7" w:rsidRDefault="00E12F33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vAlign w:val="center"/>
          </w:tcPr>
          <w:p w14:paraId="7225E93F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109F" w14:textId="5117737B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F33">
              <w:rPr>
                <w:rFonts w:ascii="Times New Roman" w:hAnsi="Times New Roman" w:cs="Times New Roman"/>
                <w:sz w:val="20"/>
                <w:szCs w:val="20"/>
              </w:rPr>
              <w:t>41.99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6B9E" w14:textId="28396DE0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F33">
              <w:rPr>
                <w:rFonts w:ascii="Times New Roman" w:hAnsi="Times New Roman" w:cs="Times New Roman"/>
                <w:sz w:val="20"/>
                <w:szCs w:val="20"/>
              </w:rPr>
              <w:t>17.2144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6DA7" w14:textId="09EA99C6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F33">
              <w:rPr>
                <w:rFonts w:ascii="Times New Roman" w:hAnsi="Times New Roman" w:cs="Times New Roman"/>
                <w:sz w:val="20"/>
                <w:szCs w:val="20"/>
              </w:rPr>
              <w:t>66.77126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9708" w14:textId="77777777" w:rsidR="00E12F33" w:rsidRPr="006D2B61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CF05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0C6BD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2F33" w:rsidRPr="00751BC7" w14:paraId="2335F380" w14:textId="77777777" w:rsidTr="00596C9A">
        <w:trPr>
          <w:trHeight w:val="30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976C" w14:textId="7E5F99DA" w:rsidR="00E12F33" w:rsidRPr="00751BC7" w:rsidRDefault="000612C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2CAFBADD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85B3" w14:textId="739B2D25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F33">
              <w:rPr>
                <w:rFonts w:ascii="Times New Roman" w:hAnsi="Times New Roman" w:cs="Times New Roman"/>
                <w:sz w:val="20"/>
                <w:szCs w:val="20"/>
              </w:rPr>
              <w:t>-0.98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26ED" w14:textId="2879E025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F33">
              <w:rPr>
                <w:rFonts w:ascii="Times New Roman" w:hAnsi="Times New Roman" w:cs="Times New Roman"/>
                <w:sz w:val="20"/>
                <w:szCs w:val="20"/>
              </w:rPr>
              <w:t>-1.43373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3886" w14:textId="47602965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F33">
              <w:rPr>
                <w:rFonts w:ascii="Times New Roman" w:hAnsi="Times New Roman" w:cs="Times New Roman"/>
                <w:sz w:val="20"/>
                <w:szCs w:val="20"/>
              </w:rPr>
              <w:t>-0.529404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5221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CB9F2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396E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2F33" w:rsidRPr="00751BC7" w14:paraId="29ABCB3F" w14:textId="77777777" w:rsidTr="00596C9A">
        <w:trPr>
          <w:trHeight w:val="30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238C" w14:textId="2DD2566B" w:rsidR="00E12F33" w:rsidRPr="00751BC7" w:rsidRDefault="00E12F33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705A9656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5155" w14:textId="4EAA3581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F33">
              <w:rPr>
                <w:rFonts w:ascii="Times New Roman" w:hAnsi="Times New Roman" w:cs="Times New Roman"/>
                <w:sz w:val="20"/>
                <w:szCs w:val="20"/>
              </w:rPr>
              <w:t>-30.39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1FE4" w14:textId="2D55737D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F33">
              <w:rPr>
                <w:rFonts w:ascii="Times New Roman" w:hAnsi="Times New Roman" w:cs="Times New Roman"/>
                <w:sz w:val="20"/>
                <w:szCs w:val="20"/>
              </w:rPr>
              <w:t>-44.4930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4AE4" w14:textId="278936CD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2F33">
              <w:rPr>
                <w:rFonts w:ascii="Times New Roman" w:hAnsi="Times New Roman" w:cs="Times New Roman"/>
                <w:sz w:val="20"/>
                <w:szCs w:val="20"/>
              </w:rPr>
              <w:t>-16.29072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D73C" w14:textId="7CF24143" w:rsidR="00E12F33" w:rsidRPr="00751BC7" w:rsidRDefault="0098608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DA6E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DB2A9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F33" w:rsidRPr="00751BC7" w14:paraId="63DB2DE6" w14:textId="77777777" w:rsidTr="00596C9A">
        <w:trPr>
          <w:trHeight w:val="30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345D" w14:textId="77777777" w:rsidR="00E12F33" w:rsidRPr="00751BC7" w:rsidRDefault="00E12F33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</w:tcPr>
          <w:p w14:paraId="79A4BCD5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2A8B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F762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18C3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A01E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9056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3399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F33" w:rsidRPr="00751BC7" w14:paraId="17C71929" w14:textId="77777777" w:rsidTr="00596C9A">
        <w:trPr>
          <w:trHeight w:val="30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CF08" w14:textId="01E10288" w:rsidR="00E12F33" w:rsidRPr="00751BC7" w:rsidRDefault="00E12F33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ot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SC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lative to Control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783" w:type="dxa"/>
            <w:tcBorders>
              <w:left w:val="nil"/>
              <w:right w:val="nil"/>
            </w:tcBorders>
            <w:vAlign w:val="center"/>
          </w:tcPr>
          <w:p w14:paraId="511F571F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2BB6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AABA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7198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ADC2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C7A3" w14:textId="2C756656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07DF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0A217" w14:textId="3E9705FF" w:rsidR="00E12F33" w:rsidRPr="00751BC7" w:rsidRDefault="00107DF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E12F33" w:rsidRPr="00751BC7" w14:paraId="1BEB87BD" w14:textId="77777777" w:rsidTr="00596C9A">
        <w:trPr>
          <w:trHeight w:val="30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F457" w14:textId="77777777" w:rsidR="00E12F33" w:rsidRPr="00751BC7" w:rsidRDefault="00E12F33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vAlign w:val="center"/>
          </w:tcPr>
          <w:p w14:paraId="0DD67B29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874B" w14:textId="77569D0E" w:rsidR="00E12F33" w:rsidRPr="00751BC7" w:rsidRDefault="00107DF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DF5">
              <w:rPr>
                <w:rFonts w:ascii="Times New Roman" w:hAnsi="Times New Roman" w:cs="Times New Roman"/>
                <w:sz w:val="20"/>
                <w:szCs w:val="20"/>
              </w:rPr>
              <w:t>59.81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3950" w14:textId="76672306" w:rsidR="00E12F33" w:rsidRPr="00751BC7" w:rsidRDefault="00107DF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DF5">
              <w:rPr>
                <w:rFonts w:ascii="Times New Roman" w:hAnsi="Times New Roman" w:cs="Times New Roman"/>
                <w:sz w:val="20"/>
                <w:szCs w:val="20"/>
              </w:rPr>
              <w:t>37.298677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8FA7" w14:textId="771A8C02" w:rsidR="00E12F33" w:rsidRPr="00751BC7" w:rsidRDefault="00107DF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DF5">
              <w:rPr>
                <w:rFonts w:ascii="Times New Roman" w:hAnsi="Times New Roman" w:cs="Times New Roman"/>
                <w:sz w:val="20"/>
                <w:szCs w:val="20"/>
              </w:rPr>
              <w:t>82.3282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A81F" w14:textId="77777777" w:rsidR="00E12F33" w:rsidRPr="007773F6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9EC7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1940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2F33" w:rsidRPr="00751BC7" w14:paraId="2FDD085E" w14:textId="77777777" w:rsidTr="00596C9A">
        <w:trPr>
          <w:trHeight w:val="300"/>
          <w:jc w:val="center"/>
        </w:trPr>
        <w:tc>
          <w:tcPr>
            <w:tcW w:w="6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32F2F" w14:textId="5DE1B15D" w:rsidR="00E12F33" w:rsidRPr="00751BC7" w:rsidRDefault="000612C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783" w:type="dxa"/>
            <w:tcBorders>
              <w:left w:val="nil"/>
              <w:right w:val="nil"/>
            </w:tcBorders>
          </w:tcPr>
          <w:p w14:paraId="1BF5E988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0CB683" w14:textId="2041FB71" w:rsidR="00E12F33" w:rsidRPr="00751BC7" w:rsidRDefault="00107DF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DF5">
              <w:rPr>
                <w:rFonts w:ascii="Times New Roman" w:hAnsi="Times New Roman" w:cs="Times New Roman"/>
                <w:sz w:val="20"/>
                <w:szCs w:val="20"/>
              </w:rPr>
              <w:t>-1.6364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28A98" w14:textId="5A542243" w:rsidR="00E12F33" w:rsidRPr="00751BC7" w:rsidRDefault="00107DF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DF5">
              <w:rPr>
                <w:rFonts w:ascii="Times New Roman" w:hAnsi="Times New Roman" w:cs="Times New Roman"/>
                <w:sz w:val="20"/>
                <w:szCs w:val="20"/>
              </w:rPr>
              <w:t>-2.0650049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BBC3D" w14:textId="5FE4A627" w:rsidR="00E12F33" w:rsidRPr="00751BC7" w:rsidRDefault="00107DF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DF5">
              <w:rPr>
                <w:rFonts w:ascii="Times New Roman" w:hAnsi="Times New Roman" w:cs="Times New Roman"/>
                <w:sz w:val="20"/>
                <w:szCs w:val="20"/>
              </w:rPr>
              <w:t>-1.207855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153E4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C229B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484071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2F33" w:rsidRPr="00751BC7" w14:paraId="6FAB2AA2" w14:textId="77777777" w:rsidTr="00596C9A">
        <w:trPr>
          <w:trHeight w:val="300"/>
          <w:jc w:val="center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D0E8" w14:textId="27637681" w:rsidR="00E12F33" w:rsidRPr="00751BC7" w:rsidRDefault="00E12F33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783" w:type="dxa"/>
            <w:tcBorders>
              <w:left w:val="nil"/>
              <w:right w:val="nil"/>
            </w:tcBorders>
          </w:tcPr>
          <w:p w14:paraId="2DD932CE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D4D1" w14:textId="52A8B137" w:rsidR="00E12F33" w:rsidRPr="00751BC7" w:rsidRDefault="00107DF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DF5">
              <w:rPr>
                <w:rFonts w:ascii="Times New Roman" w:hAnsi="Times New Roman" w:cs="Times New Roman"/>
                <w:sz w:val="20"/>
                <w:szCs w:val="20"/>
              </w:rPr>
              <w:t>-75.77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1072" w14:textId="391DF4F5" w:rsidR="00E12F33" w:rsidRPr="00751BC7" w:rsidRDefault="00107DF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DF5">
              <w:rPr>
                <w:rFonts w:ascii="Times New Roman" w:hAnsi="Times New Roman" w:cs="Times New Roman"/>
                <w:sz w:val="20"/>
                <w:szCs w:val="20"/>
              </w:rPr>
              <w:t>-107.61792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B9EF" w14:textId="60130015" w:rsidR="00E12F33" w:rsidRPr="00751BC7" w:rsidRDefault="00107DF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DF5">
              <w:rPr>
                <w:rFonts w:ascii="Times New Roman" w:hAnsi="Times New Roman" w:cs="Times New Roman"/>
                <w:sz w:val="20"/>
                <w:szCs w:val="20"/>
              </w:rPr>
              <w:t>-43.9364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E6F9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91DC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46FA0" w14:textId="77777777" w:rsidR="00E12F33" w:rsidRPr="00751BC7" w:rsidRDefault="00E12F33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07DF5" w:rsidRPr="00751BC7" w14:paraId="4E069D79" w14:textId="77777777" w:rsidTr="00596C9A">
        <w:trPr>
          <w:trHeight w:val="300"/>
          <w:jc w:val="center"/>
        </w:trPr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91E21" w14:textId="73E835F0" w:rsidR="00107DF5" w:rsidRPr="00751BC7" w:rsidRDefault="000612C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="00107DF5"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  <w:r w:rsidR="00107DF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</w:tcPr>
          <w:p w14:paraId="6C958F22" w14:textId="77777777" w:rsidR="00107DF5" w:rsidRPr="00751BC7" w:rsidRDefault="00107DF5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0FF91" w14:textId="077C9600" w:rsidR="00107DF5" w:rsidRPr="00751BC7" w:rsidRDefault="00107DF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DF5">
              <w:rPr>
                <w:rFonts w:ascii="Times New Roman" w:hAnsi="Times New Roman" w:cs="Times New Roman"/>
                <w:sz w:val="20"/>
                <w:szCs w:val="20"/>
              </w:rPr>
              <w:t>0.765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92D06" w14:textId="602B5E33" w:rsidR="00107DF5" w:rsidRPr="00751BC7" w:rsidRDefault="00107DF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DF5">
              <w:rPr>
                <w:rFonts w:ascii="Times New Roman" w:hAnsi="Times New Roman" w:cs="Times New Roman"/>
                <w:sz w:val="20"/>
                <w:szCs w:val="20"/>
              </w:rPr>
              <w:t>0.159555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126BA" w14:textId="143B3426" w:rsidR="00107DF5" w:rsidRPr="00751BC7" w:rsidRDefault="00107DF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DF5">
              <w:rPr>
                <w:rFonts w:ascii="Times New Roman" w:hAnsi="Times New Roman" w:cs="Times New Roman"/>
                <w:sz w:val="20"/>
                <w:szCs w:val="20"/>
              </w:rPr>
              <w:t>1.37174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7AEF8" w14:textId="74D39DD4" w:rsidR="00107DF5" w:rsidRPr="00751BC7" w:rsidRDefault="00107DF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0549C" w14:textId="755AC021" w:rsidR="00107DF5" w:rsidRPr="00751BC7" w:rsidRDefault="00107DF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AA989" w14:textId="3589A468" w:rsidR="00107DF5" w:rsidRPr="00751BC7" w:rsidRDefault="00107DF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FBDC486" w14:textId="77777777" w:rsidR="00E12F33" w:rsidRDefault="00E12F33">
      <w:r>
        <w:br w:type="page"/>
      </w:r>
    </w:p>
    <w:tbl>
      <w:tblPr>
        <w:tblW w:w="14252" w:type="dxa"/>
        <w:jc w:val="center"/>
        <w:tblLook w:val="04A0" w:firstRow="1" w:lastRow="0" w:firstColumn="1" w:lastColumn="0" w:noHBand="0" w:noVBand="1"/>
      </w:tblPr>
      <w:tblGrid>
        <w:gridCol w:w="6390"/>
        <w:gridCol w:w="1233"/>
        <w:gridCol w:w="1233"/>
        <w:gridCol w:w="1433"/>
        <w:gridCol w:w="1433"/>
        <w:gridCol w:w="881"/>
        <w:gridCol w:w="655"/>
        <w:gridCol w:w="994"/>
      </w:tblGrid>
      <w:tr w:rsidR="002C5440" w:rsidRPr="00751BC7" w14:paraId="5DF9F7B0" w14:textId="77777777" w:rsidTr="002C5440">
        <w:trPr>
          <w:trHeight w:val="315"/>
          <w:jc w:val="center"/>
        </w:trPr>
        <w:tc>
          <w:tcPr>
            <w:tcW w:w="63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E4C2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Model and Factors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0AACAF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type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96FB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FA1F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.I. Estimates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300F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7D26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.f. (res.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F10281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R square</w:t>
            </w:r>
          </w:p>
        </w:tc>
      </w:tr>
      <w:tr w:rsidR="002C5440" w:rsidRPr="00751BC7" w14:paraId="11C393A7" w14:textId="77777777" w:rsidTr="00A35654">
        <w:trPr>
          <w:trHeight w:val="315"/>
          <w:jc w:val="center"/>
        </w:trPr>
        <w:tc>
          <w:tcPr>
            <w:tcW w:w="63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9FF932" w14:textId="77777777" w:rsidR="002C5440" w:rsidRPr="00751BC7" w:rsidRDefault="002C5440" w:rsidP="00A35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left w:val="nil"/>
              <w:right w:val="nil"/>
            </w:tcBorders>
          </w:tcPr>
          <w:p w14:paraId="6927E055" w14:textId="77777777" w:rsidR="002C5440" w:rsidRPr="00751BC7" w:rsidRDefault="002C5440" w:rsidP="00A35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D60FAB" w14:textId="77777777" w:rsidR="002C5440" w:rsidRPr="00751BC7" w:rsidRDefault="002C5440" w:rsidP="00A35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F773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D8EF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0720B7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7EE8CC" w14:textId="77777777" w:rsidR="002C5440" w:rsidRPr="00751BC7" w:rsidRDefault="002C5440" w:rsidP="00A35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B58532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C5440" w:rsidRPr="00751BC7" w14:paraId="655B3740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2D66" w14:textId="1BFE871C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lant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rch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164E54F9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850C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0279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CDB2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1BAD" w14:textId="69289EAC" w:rsidR="002C5440" w:rsidRPr="00751BC7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498FB" w14:textId="50D4F118" w:rsidR="002C5440" w:rsidRPr="00751BC7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CCEB" w14:textId="70333E59" w:rsidR="002C5440" w:rsidRPr="00751BC7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2C5440" w:rsidRPr="00751BC7" w14:paraId="6E6F3FE6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70F5" w14:textId="77777777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3CF1579F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48E7" w14:textId="38EB65AA" w:rsidR="002C5440" w:rsidRPr="00751BC7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B1C">
              <w:rPr>
                <w:rFonts w:ascii="Times New Roman" w:hAnsi="Times New Roman" w:cs="Times New Roman"/>
                <w:sz w:val="20"/>
                <w:szCs w:val="20"/>
              </w:rPr>
              <w:t>0.55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8D19" w14:textId="1D2EC502" w:rsidR="002C5440" w:rsidRPr="00751BC7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B1C">
              <w:rPr>
                <w:rFonts w:ascii="Times New Roman" w:hAnsi="Times New Roman" w:cs="Times New Roman"/>
                <w:sz w:val="20"/>
                <w:szCs w:val="20"/>
              </w:rPr>
              <w:t>0.23049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9E759" w14:textId="07515BB8" w:rsidR="002C5440" w:rsidRPr="00751BC7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B1C">
              <w:rPr>
                <w:rFonts w:ascii="Times New Roman" w:hAnsi="Times New Roman" w:cs="Times New Roman"/>
                <w:sz w:val="20"/>
                <w:szCs w:val="20"/>
              </w:rPr>
              <w:t>0.86945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376C" w14:textId="5586244A" w:rsidR="002C5440" w:rsidRPr="00F54B1C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4B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E7E6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44F33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40" w:rsidRPr="00751BC7" w14:paraId="022E4CDD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7A7E" w14:textId="581002DD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6579EFA4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4571" w14:textId="1F850E9B" w:rsidR="002C5440" w:rsidRPr="00751BC7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B1C">
              <w:rPr>
                <w:rFonts w:ascii="Times New Roman" w:hAnsi="Times New Roman" w:cs="Times New Roman"/>
                <w:sz w:val="20"/>
                <w:szCs w:val="20"/>
              </w:rPr>
              <w:t>0.619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B1E2" w14:textId="75CE221D" w:rsidR="002C5440" w:rsidRPr="00751BC7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B1C">
              <w:rPr>
                <w:rFonts w:ascii="Times New Roman" w:hAnsi="Times New Roman" w:cs="Times New Roman"/>
                <w:sz w:val="20"/>
                <w:szCs w:val="20"/>
              </w:rPr>
              <w:t>0.175686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D690" w14:textId="60D7F615" w:rsidR="002C5440" w:rsidRPr="00751BC7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B1C">
              <w:rPr>
                <w:rFonts w:ascii="Times New Roman" w:hAnsi="Times New Roman" w:cs="Times New Roman"/>
                <w:sz w:val="20"/>
                <w:szCs w:val="20"/>
              </w:rPr>
              <w:t>1.06303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1346" w14:textId="0BB45B22" w:rsidR="002C5440" w:rsidRPr="00F54B1C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4B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50C6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2AEF2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40" w:rsidRPr="00751BC7" w14:paraId="0814C248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C0B6" w14:textId="77777777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4B4DEC2B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16C0" w14:textId="77777777" w:rsidR="002C5440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7129" w14:textId="77777777" w:rsidR="002C5440" w:rsidRPr="00CA5D82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E838" w14:textId="77777777" w:rsidR="002C5440" w:rsidRPr="00CA5D82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7A45" w14:textId="77777777" w:rsidR="002C5440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7F4F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D629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40" w:rsidRPr="00751BC7" w14:paraId="52EB37A7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0067" w14:textId="0F26205B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af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rch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5A122464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FA48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497E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1622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C209" w14:textId="6ECE1F82" w:rsidR="002C5440" w:rsidRPr="001831C1" w:rsidRDefault="001831C1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831C1">
              <w:rPr>
                <w:rFonts w:ascii="Times New Roman" w:hAnsi="Times New Roman" w:cs="Times New Roman"/>
                <w:bCs/>
                <w:sz w:val="20"/>
                <w:szCs w:val="20"/>
              </w:rPr>
              <w:t>0.06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A924" w14:textId="2064584D" w:rsidR="002C5440" w:rsidRPr="00751BC7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83B2" w14:textId="4834C0A9" w:rsidR="002C5440" w:rsidRPr="00751BC7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C5440" w:rsidRPr="00751BC7" w14:paraId="41E98DCB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E267" w14:textId="77777777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63745000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EDE4" w14:textId="243806DF" w:rsidR="002C5440" w:rsidRPr="00751BC7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B1C">
              <w:rPr>
                <w:rFonts w:ascii="Times New Roman" w:hAnsi="Times New Roman" w:cs="Times New Roman"/>
                <w:sz w:val="20"/>
                <w:szCs w:val="20"/>
              </w:rPr>
              <w:t>0.81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E7CA" w14:textId="40AA32D8" w:rsidR="002C5440" w:rsidRPr="00751BC7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B1C">
              <w:rPr>
                <w:rFonts w:ascii="Times New Roman" w:hAnsi="Times New Roman" w:cs="Times New Roman"/>
                <w:sz w:val="20"/>
                <w:szCs w:val="20"/>
              </w:rPr>
              <w:t>0.3696557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37C7" w14:textId="071E7290" w:rsidR="002C5440" w:rsidRPr="00751BC7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B1C">
              <w:rPr>
                <w:rFonts w:ascii="Times New Roman" w:hAnsi="Times New Roman" w:cs="Times New Roman"/>
                <w:sz w:val="20"/>
                <w:szCs w:val="20"/>
              </w:rPr>
              <w:t>1.2558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BE36" w14:textId="0824CDB4" w:rsidR="002C5440" w:rsidRPr="004A11D5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ED30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146E5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40" w:rsidRPr="00751BC7" w14:paraId="3F199568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8032" w14:textId="44692739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70C5E3EA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7B78" w14:textId="6060D570" w:rsidR="002C5440" w:rsidRPr="00751BC7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B1C">
              <w:rPr>
                <w:rFonts w:ascii="Times New Roman" w:hAnsi="Times New Roman" w:cs="Times New Roman"/>
                <w:sz w:val="20"/>
                <w:szCs w:val="20"/>
              </w:rPr>
              <w:t>0.57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A75A" w14:textId="05913D63" w:rsidR="002C5440" w:rsidRPr="00751BC7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B1C">
              <w:rPr>
                <w:rFonts w:ascii="Times New Roman" w:hAnsi="Times New Roman" w:cs="Times New Roman"/>
                <w:sz w:val="20"/>
                <w:szCs w:val="20"/>
              </w:rPr>
              <w:t>-0.0447446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EBCE" w14:textId="18E000D6" w:rsidR="002C5440" w:rsidRPr="00751BC7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B1C">
              <w:rPr>
                <w:rFonts w:ascii="Times New Roman" w:hAnsi="Times New Roman" w:cs="Times New Roman"/>
                <w:sz w:val="20"/>
                <w:szCs w:val="20"/>
              </w:rPr>
              <w:t>1.1972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1BF1" w14:textId="12F53DAC" w:rsidR="002C5440" w:rsidRPr="00B6421E" w:rsidRDefault="00F54B1C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F227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B708C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40" w:rsidRPr="00751BC7" w14:paraId="399DE8F0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28C5" w14:textId="77777777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0A81E47D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377F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E3CB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C8BA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4336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5EF0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5DB61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40" w:rsidRPr="00751BC7" w14:paraId="662AB698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0AB6" w14:textId="464DBFB8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m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rch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14:paraId="21EDEBEB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5D54" w14:textId="158C84CC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39E1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48D3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A98F" w14:textId="67F357F0" w:rsidR="002C5440" w:rsidRPr="00751BC7" w:rsidRDefault="004A11D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A3CC" w14:textId="47BB1763" w:rsidR="002C5440" w:rsidRPr="00751BC7" w:rsidRDefault="004A11D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5A293" w14:textId="3473E7A2" w:rsidR="002C5440" w:rsidRPr="00751BC7" w:rsidRDefault="004A11D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2C5440" w:rsidRPr="00751BC7" w14:paraId="09170C7A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D337" w14:textId="77777777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vAlign w:val="center"/>
          </w:tcPr>
          <w:p w14:paraId="4DD2B155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E73E" w14:textId="4ACF46EC" w:rsidR="002C5440" w:rsidRPr="00751BC7" w:rsidRDefault="004A11D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1D5">
              <w:rPr>
                <w:rFonts w:ascii="Times New Roman" w:hAnsi="Times New Roman" w:cs="Times New Roman"/>
                <w:sz w:val="20"/>
                <w:szCs w:val="20"/>
              </w:rPr>
              <w:t>1.1096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F56F" w14:textId="415E381F" w:rsidR="002C5440" w:rsidRPr="00751BC7" w:rsidRDefault="004A11D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1D5">
              <w:rPr>
                <w:rFonts w:ascii="Times New Roman" w:hAnsi="Times New Roman" w:cs="Times New Roman"/>
                <w:sz w:val="20"/>
                <w:szCs w:val="20"/>
              </w:rPr>
              <w:t>0.447834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A134" w14:textId="11DEC6DB" w:rsidR="002C5440" w:rsidRPr="00751BC7" w:rsidRDefault="004A11D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1D5">
              <w:rPr>
                <w:rFonts w:ascii="Times New Roman" w:hAnsi="Times New Roman" w:cs="Times New Roman"/>
                <w:sz w:val="20"/>
                <w:szCs w:val="20"/>
              </w:rPr>
              <w:t>1.77153408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27B9" w14:textId="7D68531F" w:rsidR="002C5440" w:rsidRPr="004A11D5" w:rsidRDefault="004A11D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11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CA42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2EF3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40" w:rsidRPr="00751BC7" w14:paraId="17FCF5CD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62E2" w14:textId="60E5DB27" w:rsidR="002C5440" w:rsidRPr="00751BC7" w:rsidRDefault="000612C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2B4C6BA4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A4FDE" w14:textId="188D9288" w:rsidR="002C5440" w:rsidRPr="00751BC7" w:rsidRDefault="004A11D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1D5">
              <w:rPr>
                <w:rFonts w:ascii="Times New Roman" w:hAnsi="Times New Roman" w:cs="Times New Roman"/>
                <w:sz w:val="20"/>
                <w:szCs w:val="20"/>
              </w:rPr>
              <w:t>-0.01505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B098" w14:textId="3FA3EE12" w:rsidR="002C5440" w:rsidRPr="00751BC7" w:rsidRDefault="004A11D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1D5">
              <w:rPr>
                <w:rFonts w:ascii="Times New Roman" w:hAnsi="Times New Roman" w:cs="Times New Roman"/>
                <w:sz w:val="20"/>
                <w:szCs w:val="20"/>
              </w:rPr>
              <w:t>-0.026986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92DC" w14:textId="55CEDD12" w:rsidR="002C5440" w:rsidRPr="00751BC7" w:rsidRDefault="004A11D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1D5">
              <w:rPr>
                <w:rFonts w:ascii="Times New Roman" w:hAnsi="Times New Roman" w:cs="Times New Roman"/>
                <w:sz w:val="20"/>
                <w:szCs w:val="20"/>
              </w:rPr>
              <w:t>-0.0031255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BB04" w14:textId="650391C1" w:rsidR="002C5440" w:rsidRPr="00751BC7" w:rsidRDefault="004A11D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7206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D4DC2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40" w:rsidRPr="00751BC7" w14:paraId="32CAD78C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89B8" w14:textId="121F2841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51A6464A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54AE" w14:textId="62E5EC71" w:rsidR="002C5440" w:rsidRPr="006D2B61" w:rsidRDefault="004A11D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1D5">
              <w:rPr>
                <w:rFonts w:ascii="Times New Roman" w:hAnsi="Times New Roman" w:cs="Times New Roman"/>
                <w:sz w:val="20"/>
                <w:szCs w:val="20"/>
              </w:rPr>
              <w:t>0.4669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8236" w14:textId="409E7BE7" w:rsidR="002C5440" w:rsidRPr="00751BC7" w:rsidRDefault="004A11D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1D5">
              <w:rPr>
                <w:rFonts w:ascii="Times New Roman" w:hAnsi="Times New Roman" w:cs="Times New Roman"/>
                <w:sz w:val="20"/>
                <w:szCs w:val="20"/>
              </w:rPr>
              <w:t>0.097572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13C7" w14:textId="4E836A8C" w:rsidR="002C5440" w:rsidRPr="00751BC7" w:rsidRDefault="004A11D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1D5">
              <w:rPr>
                <w:rFonts w:ascii="Times New Roman" w:hAnsi="Times New Roman" w:cs="Times New Roman"/>
                <w:sz w:val="20"/>
                <w:szCs w:val="20"/>
              </w:rPr>
              <w:t>0.83627197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A20B" w14:textId="78116CD2" w:rsidR="002C5440" w:rsidRPr="00751BC7" w:rsidRDefault="004A11D5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576F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73C8E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40" w:rsidRPr="00751BC7" w14:paraId="1BE6C015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E609" w14:textId="77777777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</w:tcPr>
          <w:p w14:paraId="0574A863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8B85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57F0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7E3B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9ACA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0CCD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CF103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40" w:rsidRPr="00751BC7" w14:paraId="59C25DBD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9DBF" w14:textId="1223074D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ot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rch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14:paraId="4EA7AA76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574C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BDB3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539F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EBB32" w14:textId="62C72676" w:rsidR="002C5440" w:rsidRPr="00751BC7" w:rsidRDefault="001831C1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7575" w14:textId="6DDCE3C9" w:rsidR="002C5440" w:rsidRPr="00751BC7" w:rsidRDefault="001831C1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6F2EF" w14:textId="5998160A" w:rsidR="002C5440" w:rsidRPr="00751BC7" w:rsidRDefault="001831C1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2C5440" w:rsidRPr="00751BC7" w14:paraId="2F74486A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0E3B" w14:textId="77777777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vAlign w:val="center"/>
          </w:tcPr>
          <w:p w14:paraId="7495AD7F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C697" w14:textId="3A7D490B" w:rsidR="002C5440" w:rsidRPr="00751BC7" w:rsidRDefault="001B0C4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C47">
              <w:rPr>
                <w:rFonts w:ascii="Times New Roman" w:hAnsi="Times New Roman" w:cs="Times New Roman"/>
                <w:sz w:val="20"/>
                <w:szCs w:val="20"/>
              </w:rPr>
              <w:t>0.20853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6699" w14:textId="2E9558DE" w:rsidR="002C5440" w:rsidRPr="00751BC7" w:rsidRDefault="001B0C4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C47">
              <w:rPr>
                <w:rFonts w:ascii="Times New Roman" w:hAnsi="Times New Roman" w:cs="Times New Roman"/>
                <w:sz w:val="20"/>
                <w:szCs w:val="20"/>
              </w:rPr>
              <w:t>-0.9080918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C9F5" w14:textId="6FFF4B82" w:rsidR="002C5440" w:rsidRPr="00751BC7" w:rsidRDefault="001B0C4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C47">
              <w:rPr>
                <w:rFonts w:ascii="Times New Roman" w:hAnsi="Times New Roman" w:cs="Times New Roman"/>
                <w:sz w:val="20"/>
                <w:szCs w:val="20"/>
              </w:rPr>
              <w:t>1.32516544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95B2" w14:textId="7B85C3E9" w:rsidR="002C5440" w:rsidRPr="007773F6" w:rsidRDefault="001B0C4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9166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9D7B0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40" w:rsidRPr="00751BC7" w14:paraId="58641766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ADD4E" w14:textId="56BD79F7" w:rsidR="002C5440" w:rsidRPr="00751BC7" w:rsidRDefault="000612C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0AD8C82A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3AA08" w14:textId="3A06251C" w:rsidR="002C5440" w:rsidRPr="00751BC7" w:rsidRDefault="001B0C4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C47">
              <w:rPr>
                <w:rFonts w:ascii="Times New Roman" w:hAnsi="Times New Roman" w:cs="Times New Roman"/>
                <w:sz w:val="20"/>
                <w:szCs w:val="20"/>
              </w:rPr>
              <w:t>0.003867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EC648" w14:textId="48A59777" w:rsidR="002C5440" w:rsidRPr="00751BC7" w:rsidRDefault="001B0C4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C47">
              <w:rPr>
                <w:rFonts w:ascii="Times New Roman" w:hAnsi="Times New Roman" w:cs="Times New Roman"/>
                <w:sz w:val="20"/>
                <w:szCs w:val="20"/>
              </w:rPr>
              <w:t>-0.01738783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975AC" w14:textId="07EF0BCF" w:rsidR="002C5440" w:rsidRPr="00751BC7" w:rsidRDefault="001B0C4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C47">
              <w:rPr>
                <w:rFonts w:ascii="Times New Roman" w:hAnsi="Times New Roman" w:cs="Times New Roman"/>
                <w:sz w:val="20"/>
                <w:szCs w:val="20"/>
              </w:rPr>
              <w:t>0.0251227766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142632" w14:textId="5BC04E39" w:rsidR="002C5440" w:rsidRPr="001B0C47" w:rsidRDefault="001B0C4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0C47">
              <w:rPr>
                <w:rFonts w:ascii="Times New Roman" w:hAnsi="Times New Roman" w:cs="Times New Roman"/>
                <w:bCs/>
                <w:sz w:val="20"/>
                <w:szCs w:val="20"/>
              </w:rPr>
              <w:t>0.717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A166C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0AE0EF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40" w:rsidRPr="00751BC7" w14:paraId="5C104281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9773" w14:textId="5DBBCDD5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19D8BFC4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18364" w14:textId="27204802" w:rsidR="002C5440" w:rsidRPr="00751BC7" w:rsidRDefault="001B0C4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C47">
              <w:rPr>
                <w:rFonts w:ascii="Times New Roman" w:hAnsi="Times New Roman" w:cs="Times New Roman"/>
                <w:sz w:val="20"/>
                <w:szCs w:val="20"/>
              </w:rPr>
              <w:t>2.1743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6E38" w14:textId="1D11581D" w:rsidR="002C5440" w:rsidRPr="00751BC7" w:rsidRDefault="001B0C4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C47">
              <w:rPr>
                <w:rFonts w:ascii="Times New Roman" w:hAnsi="Times New Roman" w:cs="Times New Roman"/>
                <w:sz w:val="20"/>
                <w:szCs w:val="20"/>
              </w:rPr>
              <w:t>0.5951666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1A7C" w14:textId="1AB40725" w:rsidR="002C5440" w:rsidRPr="00751BC7" w:rsidRDefault="001B0C4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C47">
              <w:rPr>
                <w:rFonts w:ascii="Times New Roman" w:hAnsi="Times New Roman" w:cs="Times New Roman"/>
                <w:sz w:val="20"/>
                <w:szCs w:val="20"/>
              </w:rPr>
              <w:t>3.75346939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CD1B" w14:textId="218B7420" w:rsidR="002C5440" w:rsidRPr="001B0C47" w:rsidRDefault="001B0C4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0C47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5847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F82F8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40" w:rsidRPr="00751BC7" w14:paraId="1BE0B3B0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4239B" w14:textId="619113D3" w:rsidR="002C5440" w:rsidRPr="00751BC7" w:rsidRDefault="000612C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="002C5440"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  <w:r w:rsidR="002C544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14:paraId="4366DBDB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D45C9" w14:textId="575B5B6A" w:rsidR="002C5440" w:rsidRPr="00751BC7" w:rsidRDefault="001B0C4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C47">
              <w:rPr>
                <w:rFonts w:ascii="Times New Roman" w:hAnsi="Times New Roman" w:cs="Times New Roman"/>
                <w:sz w:val="20"/>
                <w:szCs w:val="20"/>
              </w:rPr>
              <w:t>-0.02907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B1913" w14:textId="6129F952" w:rsidR="002C5440" w:rsidRPr="00751BC7" w:rsidRDefault="001B0C4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C47">
              <w:rPr>
                <w:rFonts w:ascii="Times New Roman" w:hAnsi="Times New Roman" w:cs="Times New Roman"/>
                <w:sz w:val="20"/>
                <w:szCs w:val="20"/>
              </w:rPr>
              <w:t>-0.0591335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D9457" w14:textId="72AEF8D7" w:rsidR="002C5440" w:rsidRPr="00751BC7" w:rsidRDefault="001B0C4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C47">
              <w:rPr>
                <w:rFonts w:ascii="Times New Roman" w:hAnsi="Times New Roman" w:cs="Times New Roman"/>
                <w:sz w:val="20"/>
                <w:szCs w:val="20"/>
              </w:rPr>
              <w:t>0.000985531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0AE69" w14:textId="66ABE19A" w:rsidR="002C5440" w:rsidRPr="001B0C47" w:rsidRDefault="001B0C4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B0C47">
              <w:rPr>
                <w:rFonts w:ascii="Times New Roman" w:hAnsi="Times New Roman" w:cs="Times New Roman"/>
                <w:bCs/>
                <w:sz w:val="20"/>
                <w:szCs w:val="20"/>
              </w:rPr>
              <w:t>0.05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FE610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9A736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A40FFD8" w14:textId="4AA3D0BE" w:rsidR="002C5440" w:rsidRDefault="002C5440">
      <w:r>
        <w:br w:type="page"/>
      </w:r>
    </w:p>
    <w:tbl>
      <w:tblPr>
        <w:tblW w:w="14252" w:type="dxa"/>
        <w:jc w:val="center"/>
        <w:tblLook w:val="04A0" w:firstRow="1" w:lastRow="0" w:firstColumn="1" w:lastColumn="0" w:noHBand="0" w:noVBand="1"/>
      </w:tblPr>
      <w:tblGrid>
        <w:gridCol w:w="6390"/>
        <w:gridCol w:w="1233"/>
        <w:gridCol w:w="1233"/>
        <w:gridCol w:w="1433"/>
        <w:gridCol w:w="1433"/>
        <w:gridCol w:w="881"/>
        <w:gridCol w:w="655"/>
        <w:gridCol w:w="994"/>
      </w:tblGrid>
      <w:tr w:rsidR="002C5440" w:rsidRPr="00751BC7" w14:paraId="362E61F5" w14:textId="77777777" w:rsidTr="002C5440">
        <w:trPr>
          <w:trHeight w:val="315"/>
          <w:jc w:val="center"/>
        </w:trPr>
        <w:tc>
          <w:tcPr>
            <w:tcW w:w="63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BE51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Model and Factors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CB0F8D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type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842A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277D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.I. Estimates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8CED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2182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.f. (res.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076806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R square</w:t>
            </w:r>
          </w:p>
        </w:tc>
      </w:tr>
      <w:tr w:rsidR="002C5440" w:rsidRPr="00751BC7" w14:paraId="1466F59D" w14:textId="77777777" w:rsidTr="00A35654">
        <w:trPr>
          <w:trHeight w:val="315"/>
          <w:jc w:val="center"/>
        </w:trPr>
        <w:tc>
          <w:tcPr>
            <w:tcW w:w="63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70BB30" w14:textId="77777777" w:rsidR="002C5440" w:rsidRPr="00751BC7" w:rsidRDefault="002C5440" w:rsidP="00A35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left w:val="nil"/>
              <w:right w:val="nil"/>
            </w:tcBorders>
          </w:tcPr>
          <w:p w14:paraId="7BC9E957" w14:textId="77777777" w:rsidR="002C5440" w:rsidRPr="00751BC7" w:rsidRDefault="002C5440" w:rsidP="00A35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09A4B2" w14:textId="77777777" w:rsidR="002C5440" w:rsidRPr="00751BC7" w:rsidRDefault="002C5440" w:rsidP="00A35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FE54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C929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4E1245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1FBBE2" w14:textId="77777777" w:rsidR="002C5440" w:rsidRPr="00751BC7" w:rsidRDefault="002C5440" w:rsidP="00A35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778645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C5440" w:rsidRPr="00751BC7" w14:paraId="13D1F002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34C4" w14:textId="775C7290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lant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crose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299A2DE7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C392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8AEA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E26F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BBB4" w14:textId="280FBFC1" w:rsidR="002C5440" w:rsidRPr="00F803FF" w:rsidRDefault="001831C1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7BA23" w14:textId="419D0E95" w:rsidR="002C5440" w:rsidRPr="00751BC7" w:rsidRDefault="001831C1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CB112" w14:textId="4E16BF2F" w:rsidR="002C5440" w:rsidRPr="00751BC7" w:rsidRDefault="001831C1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2C5440" w:rsidRPr="00751BC7" w14:paraId="1BA07152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48ED" w14:textId="77777777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7E87A1E2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A499F" w14:textId="3233C5CA" w:rsidR="002C5440" w:rsidRPr="00751BC7" w:rsidRDefault="001831C1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1C1">
              <w:rPr>
                <w:rFonts w:ascii="Times New Roman" w:hAnsi="Times New Roman" w:cs="Times New Roman"/>
                <w:sz w:val="20"/>
                <w:szCs w:val="20"/>
              </w:rPr>
              <w:t>3.27654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2F9C" w14:textId="32B1CA01" w:rsidR="002C5440" w:rsidRPr="00751BC7" w:rsidRDefault="001831C1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1C1">
              <w:rPr>
                <w:rFonts w:ascii="Times New Roman" w:hAnsi="Times New Roman" w:cs="Times New Roman"/>
                <w:sz w:val="20"/>
                <w:szCs w:val="20"/>
              </w:rPr>
              <w:t>2.74401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14CB" w14:textId="66330D19" w:rsidR="002C5440" w:rsidRPr="00751BC7" w:rsidRDefault="001831C1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1C1">
              <w:rPr>
                <w:rFonts w:ascii="Times New Roman" w:hAnsi="Times New Roman" w:cs="Times New Roman"/>
                <w:sz w:val="20"/>
                <w:szCs w:val="20"/>
              </w:rPr>
              <w:t>3.8090738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C6E29" w14:textId="47A2FEF1" w:rsidR="002C5440" w:rsidRPr="00F803FF" w:rsidRDefault="001831C1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0080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EDAA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40" w:rsidRPr="00751BC7" w14:paraId="77F29C8E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1E91" w14:textId="002D0087" w:rsidR="002C5440" w:rsidRPr="00751BC7" w:rsidRDefault="000612C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1F29A154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E8B6" w14:textId="049BB150" w:rsidR="002C5440" w:rsidRPr="00751BC7" w:rsidRDefault="001831C1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1C1">
              <w:rPr>
                <w:rFonts w:ascii="Times New Roman" w:hAnsi="Times New Roman" w:cs="Times New Roman"/>
                <w:sz w:val="20"/>
                <w:szCs w:val="20"/>
              </w:rPr>
              <w:t>-0.0380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55C1" w14:textId="6FC6ED3E" w:rsidR="002C5440" w:rsidRPr="00751BC7" w:rsidRDefault="001831C1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1C1">
              <w:rPr>
                <w:rFonts w:ascii="Times New Roman" w:hAnsi="Times New Roman" w:cs="Times New Roman"/>
                <w:sz w:val="20"/>
                <w:szCs w:val="20"/>
              </w:rPr>
              <w:t>-0.048359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731B" w14:textId="3405ED08" w:rsidR="002C5440" w:rsidRPr="00751BC7" w:rsidRDefault="001831C1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1C1">
              <w:rPr>
                <w:rFonts w:ascii="Times New Roman" w:hAnsi="Times New Roman" w:cs="Times New Roman"/>
                <w:sz w:val="20"/>
                <w:szCs w:val="20"/>
              </w:rPr>
              <w:t>-0.0276664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89CF" w14:textId="555E91E4" w:rsidR="002C5440" w:rsidRPr="00F803FF" w:rsidRDefault="001831C1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8A1C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2520E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40" w:rsidRPr="00751BC7" w14:paraId="2A5C4D2F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A9F0" w14:textId="77777777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098F350E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1DE5" w14:textId="77777777" w:rsidR="002C5440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C2CA" w14:textId="77777777" w:rsidR="002C5440" w:rsidRPr="00CA5D82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AF1B" w14:textId="77777777" w:rsidR="002C5440" w:rsidRPr="00CA5D82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4BB1" w14:textId="77777777" w:rsidR="002C5440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9793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A6D0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40" w:rsidRPr="00751BC7" w14:paraId="236E3AB7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D2D3" w14:textId="1D0EEF39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af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crose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3DE9BED2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53C8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0328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F1E20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908F" w14:textId="00DE5B81" w:rsidR="002C5440" w:rsidRPr="00751BC7" w:rsidRDefault="00F803FF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9D1C" w14:textId="5171038A" w:rsidR="002C5440" w:rsidRPr="00751BC7" w:rsidRDefault="00F803FF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108DF" w14:textId="225CF5BA" w:rsidR="002C5440" w:rsidRPr="00751BC7" w:rsidRDefault="00F803FF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C5440" w:rsidRPr="00751BC7" w14:paraId="6A406F12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40F1" w14:textId="77777777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67FB3BCF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615F" w14:textId="048C8441" w:rsidR="002C5440" w:rsidRPr="00751BC7" w:rsidRDefault="00F803FF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3.036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45F1" w14:textId="0C7C35A8" w:rsidR="002C5440" w:rsidRPr="00751BC7" w:rsidRDefault="00F803FF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2.1955146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EC84" w14:textId="533A05B3" w:rsidR="002C5440" w:rsidRPr="00751BC7" w:rsidRDefault="00F803FF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3.876852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661D" w14:textId="6D6915B1" w:rsidR="002C5440" w:rsidRPr="00B6421E" w:rsidRDefault="00F803FF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1810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8FA20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40" w:rsidRPr="00751BC7" w14:paraId="60BADC89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F063" w14:textId="77D378F8" w:rsidR="002C5440" w:rsidRPr="00751BC7" w:rsidRDefault="000612C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109FE08E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7236" w14:textId="4C7B6196" w:rsidR="002C5440" w:rsidRPr="00751BC7" w:rsidRDefault="00F803FF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-0.036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7E86" w14:textId="66F93318" w:rsidR="002C5440" w:rsidRPr="00751BC7" w:rsidRDefault="00F803FF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-0.052387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ACA7" w14:textId="31B2DE96" w:rsidR="002C5440" w:rsidRPr="00751BC7" w:rsidRDefault="00F803FF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sz w:val="20"/>
                <w:szCs w:val="20"/>
              </w:rPr>
              <w:t>-0.019720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5190" w14:textId="7372101E" w:rsidR="002C5440" w:rsidRPr="00751BC7" w:rsidRDefault="00F803FF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0BC7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C4E8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40" w:rsidRPr="00751BC7" w14:paraId="5761F2F9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A212" w14:textId="77777777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2B88591E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9FCD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5563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8F9A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0295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B65D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FFC62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06EA" w:rsidRPr="00751BC7" w14:paraId="3EAEC3ED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1D36" w14:textId="418525BD" w:rsidR="00A106EA" w:rsidRPr="00751BC7" w:rsidRDefault="00A106EA" w:rsidP="00A106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m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crose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14:paraId="697489E4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D189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4938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91A7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A93A" w14:textId="360FFBA5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1620" w14:textId="7964A432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08D70" w14:textId="52770000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106EA" w:rsidRPr="00751BC7" w14:paraId="7BCE8413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2474" w14:textId="77777777" w:rsidR="00A106EA" w:rsidRPr="00751BC7" w:rsidRDefault="00A106EA" w:rsidP="00A106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vAlign w:val="center"/>
          </w:tcPr>
          <w:p w14:paraId="614654C6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1994" w14:textId="7AC33680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EA">
              <w:rPr>
                <w:rFonts w:ascii="Times New Roman" w:hAnsi="Times New Roman" w:cs="Times New Roman"/>
                <w:sz w:val="20"/>
                <w:szCs w:val="20"/>
              </w:rPr>
              <w:t>4.049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20F3" w14:textId="79049383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EA">
              <w:rPr>
                <w:rFonts w:ascii="Times New Roman" w:hAnsi="Times New Roman" w:cs="Times New Roman"/>
                <w:sz w:val="20"/>
                <w:szCs w:val="20"/>
              </w:rPr>
              <w:t>2.9660979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F07B" w14:textId="34E8FF29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EA">
              <w:rPr>
                <w:rFonts w:ascii="Times New Roman" w:hAnsi="Times New Roman" w:cs="Times New Roman"/>
                <w:sz w:val="20"/>
                <w:szCs w:val="20"/>
              </w:rPr>
              <w:t>5.1322585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6F3C" w14:textId="1E35B4FF" w:rsidR="00A106EA" w:rsidRPr="006D2B61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0E63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3D1A6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106EA" w:rsidRPr="00751BC7" w14:paraId="35B4FAE9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C4A3" w14:textId="2A61D764" w:rsidR="00A106EA" w:rsidRPr="00751BC7" w:rsidRDefault="000612C0" w:rsidP="00A106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715D853E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882C" w14:textId="61191AF1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EA">
              <w:rPr>
                <w:rFonts w:ascii="Times New Roman" w:hAnsi="Times New Roman" w:cs="Times New Roman"/>
                <w:sz w:val="20"/>
                <w:szCs w:val="20"/>
              </w:rPr>
              <w:t>-0.039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C226" w14:textId="77A00DD3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EA">
              <w:rPr>
                <w:rFonts w:ascii="Times New Roman" w:hAnsi="Times New Roman" w:cs="Times New Roman"/>
                <w:sz w:val="20"/>
                <w:szCs w:val="20"/>
              </w:rPr>
              <w:t>-0.059646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EE30" w14:textId="2C3F35B1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EA">
              <w:rPr>
                <w:rFonts w:ascii="Times New Roman" w:hAnsi="Times New Roman" w:cs="Times New Roman"/>
                <w:sz w:val="20"/>
                <w:szCs w:val="20"/>
              </w:rPr>
              <w:t>-0.018413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A517" w14:textId="0D6D5C21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54A6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D305C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106EA" w:rsidRPr="00751BC7" w14:paraId="01333128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CB52" w14:textId="77777777" w:rsidR="00A106EA" w:rsidRPr="00751BC7" w:rsidRDefault="00A106EA" w:rsidP="00A106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</w:tcPr>
          <w:p w14:paraId="132CE8ED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814C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1919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C1C7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C623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F432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C06F1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06EA" w:rsidRPr="00751BC7" w14:paraId="5404292B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8AB3" w14:textId="6C80FFCD" w:rsidR="00A106EA" w:rsidRPr="00751BC7" w:rsidRDefault="00A106EA" w:rsidP="00A106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ot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crose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14:paraId="0462AD3B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51E3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626A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8912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6E74" w14:textId="3B93FED2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15BB" w14:textId="6D396FBF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98C9D" w14:textId="5177CC08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A106EA" w:rsidRPr="00751BC7" w14:paraId="4F91FFAA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310F" w14:textId="77777777" w:rsidR="00A106EA" w:rsidRPr="00751BC7" w:rsidRDefault="00A106EA" w:rsidP="00A106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vAlign w:val="center"/>
          </w:tcPr>
          <w:p w14:paraId="6EE2EF80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B06A7" w14:textId="5EE9823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EA">
              <w:rPr>
                <w:rFonts w:ascii="Times New Roman" w:hAnsi="Times New Roman" w:cs="Times New Roman"/>
                <w:sz w:val="20"/>
                <w:szCs w:val="20"/>
              </w:rPr>
              <w:t>2.824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DF9B" w14:textId="04671485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EA">
              <w:rPr>
                <w:rFonts w:ascii="Times New Roman" w:hAnsi="Times New Roman" w:cs="Times New Roman"/>
                <w:sz w:val="20"/>
                <w:szCs w:val="20"/>
              </w:rPr>
              <w:t>2.0846108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F3DC" w14:textId="0167028E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EA">
              <w:rPr>
                <w:rFonts w:ascii="Times New Roman" w:hAnsi="Times New Roman" w:cs="Times New Roman"/>
                <w:sz w:val="20"/>
                <w:szCs w:val="20"/>
              </w:rPr>
              <w:t>3.563809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7FB63" w14:textId="37A3A012" w:rsidR="00A106EA" w:rsidRPr="007773F6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F535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2CFFE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106EA" w:rsidRPr="00751BC7" w14:paraId="4854BCF2" w14:textId="77777777" w:rsidTr="00F93407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A0609" w14:textId="190A7BC9" w:rsidR="00A106EA" w:rsidRPr="00751BC7" w:rsidRDefault="000612C0" w:rsidP="00A106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2E96429D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6557A" w14:textId="4097919B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EA">
              <w:rPr>
                <w:rFonts w:ascii="Times New Roman" w:hAnsi="Times New Roman" w:cs="Times New Roman"/>
                <w:sz w:val="20"/>
                <w:szCs w:val="20"/>
              </w:rPr>
              <w:t>-0.03479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8A1E5C" w14:textId="688276CB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EA">
              <w:rPr>
                <w:rFonts w:ascii="Times New Roman" w:hAnsi="Times New Roman" w:cs="Times New Roman"/>
                <w:sz w:val="20"/>
                <w:szCs w:val="20"/>
              </w:rPr>
              <w:t>-0.04829132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B7E9F" w14:textId="0535DACA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EA">
              <w:rPr>
                <w:rFonts w:ascii="Times New Roman" w:hAnsi="Times New Roman" w:cs="Times New Roman"/>
                <w:sz w:val="20"/>
                <w:szCs w:val="20"/>
              </w:rPr>
              <w:t>-0.02129834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57360" w14:textId="1B40ADF4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03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580D01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F7C530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106EA" w:rsidRPr="00751BC7" w14:paraId="186470BB" w14:textId="77777777" w:rsidTr="00F93407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E16927" w14:textId="73C7BE0C" w:rsidR="00A106EA" w:rsidRPr="00751BC7" w:rsidRDefault="00A106EA" w:rsidP="00A106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14:paraId="638BE3D1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FC370" w14:textId="2A1028BA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EA">
              <w:rPr>
                <w:rFonts w:ascii="Times New Roman" w:hAnsi="Times New Roman" w:cs="Times New Roman"/>
                <w:sz w:val="20"/>
                <w:szCs w:val="20"/>
              </w:rPr>
              <w:t>0.6480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9527D" w14:textId="2A854608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EA">
              <w:rPr>
                <w:rFonts w:ascii="Times New Roman" w:hAnsi="Times New Roman" w:cs="Times New Roman"/>
                <w:sz w:val="20"/>
                <w:szCs w:val="20"/>
              </w:rPr>
              <w:t>0.2271199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E6517" w14:textId="229B2CEE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6EA">
              <w:rPr>
                <w:rFonts w:ascii="Times New Roman" w:hAnsi="Times New Roman" w:cs="Times New Roman"/>
                <w:sz w:val="20"/>
                <w:szCs w:val="20"/>
              </w:rPr>
              <w:t>1.0689181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921D6" w14:textId="522443D7" w:rsidR="00A106EA" w:rsidRPr="00A106EA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06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3D998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F87AB" w14:textId="77777777" w:rsidR="00A106EA" w:rsidRPr="00751BC7" w:rsidRDefault="00A106EA" w:rsidP="00A106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4EA5E7C" w14:textId="7E37849F" w:rsidR="002C5440" w:rsidRDefault="002C5440">
      <w:r>
        <w:br w:type="page"/>
      </w:r>
    </w:p>
    <w:tbl>
      <w:tblPr>
        <w:tblW w:w="14252" w:type="dxa"/>
        <w:jc w:val="center"/>
        <w:tblLook w:val="04A0" w:firstRow="1" w:lastRow="0" w:firstColumn="1" w:lastColumn="0" w:noHBand="0" w:noVBand="1"/>
      </w:tblPr>
      <w:tblGrid>
        <w:gridCol w:w="6390"/>
        <w:gridCol w:w="1233"/>
        <w:gridCol w:w="1233"/>
        <w:gridCol w:w="1433"/>
        <w:gridCol w:w="1433"/>
        <w:gridCol w:w="881"/>
        <w:gridCol w:w="655"/>
        <w:gridCol w:w="994"/>
      </w:tblGrid>
      <w:tr w:rsidR="002C5440" w:rsidRPr="00751BC7" w14:paraId="46BDE7DA" w14:textId="77777777" w:rsidTr="002C5440">
        <w:trPr>
          <w:trHeight w:val="315"/>
          <w:jc w:val="center"/>
        </w:trPr>
        <w:tc>
          <w:tcPr>
            <w:tcW w:w="63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47E9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Model and Factors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005FE7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type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0BD8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2FAB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.I. Estimates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7091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1C0F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.f. (res.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642A77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R square</w:t>
            </w:r>
          </w:p>
        </w:tc>
      </w:tr>
      <w:tr w:rsidR="002C5440" w:rsidRPr="00751BC7" w14:paraId="6A204C80" w14:textId="77777777" w:rsidTr="00A35654">
        <w:trPr>
          <w:trHeight w:val="315"/>
          <w:jc w:val="center"/>
        </w:trPr>
        <w:tc>
          <w:tcPr>
            <w:tcW w:w="63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74811D" w14:textId="77777777" w:rsidR="002C5440" w:rsidRPr="00751BC7" w:rsidRDefault="002C5440" w:rsidP="00A35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left w:val="nil"/>
              <w:right w:val="nil"/>
            </w:tcBorders>
          </w:tcPr>
          <w:p w14:paraId="568A3D74" w14:textId="77777777" w:rsidR="002C5440" w:rsidRPr="00751BC7" w:rsidRDefault="002C5440" w:rsidP="00A35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64782A" w14:textId="77777777" w:rsidR="002C5440" w:rsidRPr="00751BC7" w:rsidRDefault="002C5440" w:rsidP="00A35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A1BF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08F5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38807C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A5FAF3" w14:textId="77777777" w:rsidR="002C5440" w:rsidRPr="00751BC7" w:rsidRDefault="002C5440" w:rsidP="00A35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991750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C5440" w:rsidRPr="00751BC7" w14:paraId="0C9941C2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AED3" w14:textId="24AA7BC5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lant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ucose+Fructose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17F6DD2D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B906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056E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1651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F498" w14:textId="6C98A083" w:rsidR="002C5440" w:rsidRPr="00751BC7" w:rsidRDefault="00F9340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5CE2" w14:textId="2114DE16" w:rsidR="002C5440" w:rsidRPr="00751BC7" w:rsidRDefault="00F9340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B3913" w14:textId="0E5D183E" w:rsidR="002C5440" w:rsidRPr="00751BC7" w:rsidRDefault="00F9340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C5440" w:rsidRPr="00751BC7" w14:paraId="6E2457DF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5743" w14:textId="77777777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332C907D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DBA8" w14:textId="5A976E36" w:rsidR="002C5440" w:rsidRPr="00751BC7" w:rsidRDefault="00F9340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407">
              <w:rPr>
                <w:rFonts w:ascii="Times New Roman" w:hAnsi="Times New Roman" w:cs="Times New Roman"/>
                <w:sz w:val="20"/>
                <w:szCs w:val="20"/>
              </w:rPr>
              <w:t>2.47146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AA7A" w14:textId="4F2D5EDC" w:rsidR="002C5440" w:rsidRPr="00751BC7" w:rsidRDefault="00F9340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407">
              <w:rPr>
                <w:rFonts w:ascii="Times New Roman" w:hAnsi="Times New Roman" w:cs="Times New Roman"/>
                <w:sz w:val="20"/>
                <w:szCs w:val="20"/>
              </w:rPr>
              <w:t>1.849938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DA1E" w14:textId="3232E1E4" w:rsidR="002C5440" w:rsidRPr="00751BC7" w:rsidRDefault="00F9340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407">
              <w:rPr>
                <w:rFonts w:ascii="Times New Roman" w:hAnsi="Times New Roman" w:cs="Times New Roman"/>
                <w:sz w:val="20"/>
                <w:szCs w:val="20"/>
              </w:rPr>
              <w:t>3.092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9BE6" w14:textId="2651C774" w:rsidR="002C5440" w:rsidRPr="00970B60" w:rsidRDefault="00F9340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0B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88B7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CBD3B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40" w:rsidRPr="00751BC7" w14:paraId="2441FFC5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053E" w14:textId="0D4DEE2F" w:rsidR="002C5440" w:rsidRPr="00751BC7" w:rsidRDefault="000612C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1671DF7C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6839" w14:textId="732A7C64" w:rsidR="002C5440" w:rsidRPr="00751BC7" w:rsidRDefault="00F9340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407">
              <w:rPr>
                <w:rFonts w:ascii="Times New Roman" w:hAnsi="Times New Roman" w:cs="Times New Roman"/>
                <w:sz w:val="20"/>
                <w:szCs w:val="20"/>
              </w:rPr>
              <w:t>-0.01175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62AD3" w14:textId="5BE70C86" w:rsidR="002C5440" w:rsidRPr="00751BC7" w:rsidRDefault="00F9340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407">
              <w:rPr>
                <w:rFonts w:ascii="Times New Roman" w:hAnsi="Times New Roman" w:cs="Times New Roman"/>
                <w:sz w:val="20"/>
                <w:szCs w:val="20"/>
              </w:rPr>
              <w:t>-0.023534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AB82" w14:textId="021BC84B" w:rsidR="002C5440" w:rsidRPr="00751BC7" w:rsidRDefault="00F9340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407">
              <w:rPr>
                <w:rFonts w:ascii="Times New Roman" w:hAnsi="Times New Roman" w:cs="Times New Roman"/>
                <w:sz w:val="20"/>
                <w:szCs w:val="20"/>
              </w:rPr>
              <w:t>2.20714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15F50" w14:textId="59CF4109" w:rsidR="002C5440" w:rsidRPr="00751BC7" w:rsidRDefault="00F9340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45AC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7A783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5440" w:rsidRPr="00751BC7" w14:paraId="7C736942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FB24" w14:textId="77777777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02215259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D1A2" w14:textId="77777777" w:rsidR="002C5440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21A0" w14:textId="77777777" w:rsidR="002C5440" w:rsidRPr="00CA5D82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C593" w14:textId="77777777" w:rsidR="002C5440" w:rsidRPr="00CA5D82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7910" w14:textId="77777777" w:rsidR="002C5440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1A6D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CA99A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440" w:rsidRPr="00751BC7" w14:paraId="39595A99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13F7" w14:textId="29DDDBA9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af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ucose+Fructose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1BFCE8D6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2831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C075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2E7B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06C4" w14:textId="527659D1" w:rsidR="002C5440" w:rsidRPr="00751BC7" w:rsidRDefault="00F9340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5E1F" w14:textId="4FD31D99" w:rsidR="002C5440" w:rsidRPr="00751BC7" w:rsidRDefault="00F9340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AD20F" w14:textId="4210D911" w:rsidR="002C5440" w:rsidRPr="00751BC7" w:rsidRDefault="00F9340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2C5440" w:rsidRPr="00751BC7" w14:paraId="37CD18A9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6E8F" w14:textId="77777777" w:rsidR="002C5440" w:rsidRPr="00751BC7" w:rsidRDefault="002C5440" w:rsidP="00A35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699F28A8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A487" w14:textId="6F66D354" w:rsidR="002C5440" w:rsidRPr="00751BC7" w:rsidRDefault="00F9340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407">
              <w:rPr>
                <w:rFonts w:ascii="Times New Roman" w:hAnsi="Times New Roman" w:cs="Times New Roman"/>
                <w:sz w:val="20"/>
                <w:szCs w:val="20"/>
              </w:rPr>
              <w:t>3.38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8D4E" w14:textId="0EA04950" w:rsidR="002C5440" w:rsidRPr="00751BC7" w:rsidRDefault="00F9340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407">
              <w:rPr>
                <w:rFonts w:ascii="Times New Roman" w:hAnsi="Times New Roman" w:cs="Times New Roman"/>
                <w:sz w:val="20"/>
                <w:szCs w:val="20"/>
              </w:rPr>
              <w:t>2.9498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E75E" w14:textId="69A9C9C0" w:rsidR="002C5440" w:rsidRPr="00751BC7" w:rsidRDefault="00F9340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407">
              <w:rPr>
                <w:rFonts w:ascii="Times New Roman" w:hAnsi="Times New Roman" w:cs="Times New Roman"/>
                <w:sz w:val="20"/>
                <w:szCs w:val="20"/>
              </w:rPr>
              <w:t>3.81454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C88E" w14:textId="0D07FE96" w:rsidR="002C5440" w:rsidRPr="00B6421E" w:rsidRDefault="00F93407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ECD66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A856A" w14:textId="77777777" w:rsidR="002C5440" w:rsidRPr="00751BC7" w:rsidRDefault="002C5440" w:rsidP="00A356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93407" w:rsidRPr="00751BC7" w14:paraId="3A634CEC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ED7A" w14:textId="3FF951AF" w:rsidR="00F93407" w:rsidRPr="00751BC7" w:rsidRDefault="00F93407" w:rsidP="00F934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469E323E" w14:textId="77777777" w:rsidR="00F93407" w:rsidRPr="00751BC7" w:rsidRDefault="00F93407" w:rsidP="00F93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54F5" w14:textId="4E71DB86" w:rsidR="00F93407" w:rsidRPr="00751BC7" w:rsidRDefault="00F93407" w:rsidP="00F93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407">
              <w:rPr>
                <w:rFonts w:ascii="Times New Roman" w:hAnsi="Times New Roman" w:cs="Times New Roman"/>
                <w:sz w:val="20"/>
                <w:szCs w:val="20"/>
              </w:rPr>
              <w:t>-1.59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0C14" w14:textId="45A3B2B5" w:rsidR="00F93407" w:rsidRPr="00751BC7" w:rsidRDefault="00F93407" w:rsidP="00F93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407">
              <w:rPr>
                <w:rFonts w:ascii="Times New Roman" w:hAnsi="Times New Roman" w:cs="Times New Roman"/>
                <w:sz w:val="20"/>
                <w:szCs w:val="20"/>
              </w:rPr>
              <w:t>-2.2035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2345" w14:textId="180688CE" w:rsidR="00F93407" w:rsidRPr="00751BC7" w:rsidRDefault="00F93407" w:rsidP="00F93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3407">
              <w:rPr>
                <w:rFonts w:ascii="Times New Roman" w:hAnsi="Times New Roman" w:cs="Times New Roman"/>
                <w:sz w:val="20"/>
                <w:szCs w:val="20"/>
              </w:rPr>
              <w:t>-0.980589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FD43" w14:textId="06BE825C" w:rsidR="00F93407" w:rsidRPr="00751BC7" w:rsidRDefault="00F93407" w:rsidP="00F93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BC18" w14:textId="77777777" w:rsidR="00F93407" w:rsidRPr="00751BC7" w:rsidRDefault="00F93407" w:rsidP="00F93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CCDE" w14:textId="77777777" w:rsidR="00F93407" w:rsidRPr="00751BC7" w:rsidRDefault="00F93407" w:rsidP="00F93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93407" w:rsidRPr="00751BC7" w14:paraId="2070A31C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F35A" w14:textId="77777777" w:rsidR="00F93407" w:rsidRPr="00751BC7" w:rsidRDefault="00F93407" w:rsidP="00F934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324F973E" w14:textId="77777777" w:rsidR="00F93407" w:rsidRPr="00751BC7" w:rsidRDefault="00F93407" w:rsidP="00F93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ED4E" w14:textId="77777777" w:rsidR="00F93407" w:rsidRPr="00751BC7" w:rsidRDefault="00F93407" w:rsidP="00F93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A3A0" w14:textId="77777777" w:rsidR="00F93407" w:rsidRPr="00751BC7" w:rsidRDefault="00F93407" w:rsidP="00F93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063F" w14:textId="77777777" w:rsidR="00F93407" w:rsidRPr="00751BC7" w:rsidRDefault="00F93407" w:rsidP="00F93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5F8C" w14:textId="77777777" w:rsidR="00F93407" w:rsidRPr="00751BC7" w:rsidRDefault="00F93407" w:rsidP="00F934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74B3" w14:textId="77777777" w:rsidR="00F93407" w:rsidRPr="00751BC7" w:rsidRDefault="00F93407" w:rsidP="00F93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6ADA6" w14:textId="77777777" w:rsidR="00F93407" w:rsidRPr="00751BC7" w:rsidRDefault="00F93407" w:rsidP="00F93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407" w:rsidRPr="00751BC7" w14:paraId="5BB7922D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1F93" w14:textId="2F8B121A" w:rsidR="00F93407" w:rsidRPr="00751BC7" w:rsidRDefault="00F93407" w:rsidP="00F934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m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ucose+Fructose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14:paraId="307DF8EF" w14:textId="77777777" w:rsidR="00F93407" w:rsidRPr="00751BC7" w:rsidRDefault="00F93407" w:rsidP="00F93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BAF1" w14:textId="77777777" w:rsidR="00F93407" w:rsidRPr="00751BC7" w:rsidRDefault="00F93407" w:rsidP="00F93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B2C0" w14:textId="77777777" w:rsidR="00F93407" w:rsidRPr="00751BC7" w:rsidRDefault="00F93407" w:rsidP="00F93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4BB0" w14:textId="77777777" w:rsidR="00F93407" w:rsidRPr="00751BC7" w:rsidRDefault="00F93407" w:rsidP="00F93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73E7" w14:textId="06B9CA1C" w:rsidR="00F93407" w:rsidRPr="00970B60" w:rsidRDefault="00970B60" w:rsidP="00F9340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0B60">
              <w:rPr>
                <w:rFonts w:ascii="Times New Roman" w:hAnsi="Times New Roman" w:cs="Times New Roman"/>
                <w:bCs/>
                <w:sz w:val="20"/>
                <w:szCs w:val="20"/>
              </w:rPr>
              <w:t>0.59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645F" w14:textId="181DB5F0" w:rsidR="00F93407" w:rsidRPr="00751BC7" w:rsidRDefault="00970B60" w:rsidP="00F93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F694D" w14:textId="0297B8FB" w:rsidR="00F93407" w:rsidRPr="00751BC7" w:rsidRDefault="00970B60" w:rsidP="00F93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70B60" w:rsidRPr="00751BC7" w14:paraId="3F3A79AA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B512" w14:textId="77777777" w:rsidR="00970B60" w:rsidRPr="00751BC7" w:rsidRDefault="00970B60" w:rsidP="0097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vAlign w:val="center"/>
          </w:tcPr>
          <w:p w14:paraId="54823C85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9103" w14:textId="68DDDB49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B60">
              <w:rPr>
                <w:rFonts w:ascii="Times New Roman" w:hAnsi="Times New Roman" w:cs="Times New Roman"/>
                <w:sz w:val="20"/>
                <w:szCs w:val="20"/>
              </w:rPr>
              <w:t>2.02666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D9A3" w14:textId="6B579FE3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B60">
              <w:rPr>
                <w:rFonts w:ascii="Times New Roman" w:hAnsi="Times New Roman" w:cs="Times New Roman"/>
                <w:sz w:val="20"/>
                <w:szCs w:val="20"/>
              </w:rPr>
              <w:t>1.194524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08E0" w14:textId="0089C5EC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B60">
              <w:rPr>
                <w:rFonts w:ascii="Times New Roman" w:hAnsi="Times New Roman" w:cs="Times New Roman"/>
                <w:sz w:val="20"/>
                <w:szCs w:val="20"/>
              </w:rPr>
              <w:t>2.8588126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37DE" w14:textId="47ABFA41" w:rsidR="00970B60" w:rsidRPr="006D2B61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05DB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83F8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70B60" w:rsidRPr="00751BC7" w14:paraId="3B08404B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4DEB" w14:textId="769BBB1B" w:rsidR="00970B60" w:rsidRPr="00751BC7" w:rsidRDefault="000612C0" w:rsidP="0097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406BFE12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E03E" w14:textId="125E03CD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B60">
              <w:rPr>
                <w:rFonts w:ascii="Times New Roman" w:hAnsi="Times New Roman" w:cs="Times New Roman"/>
                <w:sz w:val="20"/>
                <w:szCs w:val="20"/>
              </w:rPr>
              <w:t>-0.00417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6CFD" w14:textId="6B5FA252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B60">
              <w:rPr>
                <w:rFonts w:ascii="Times New Roman" w:hAnsi="Times New Roman" w:cs="Times New Roman"/>
                <w:sz w:val="20"/>
                <w:szCs w:val="20"/>
              </w:rPr>
              <w:t>-0.019942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DDCE" w14:textId="01F98FAD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B60">
              <w:rPr>
                <w:rFonts w:ascii="Times New Roman" w:hAnsi="Times New Roman" w:cs="Times New Roman"/>
                <w:sz w:val="20"/>
                <w:szCs w:val="20"/>
              </w:rPr>
              <w:t>0.011596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1501" w14:textId="32CFAD06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0B60">
              <w:rPr>
                <w:rFonts w:ascii="Times New Roman" w:hAnsi="Times New Roman" w:cs="Times New Roman"/>
                <w:bCs/>
                <w:sz w:val="20"/>
                <w:szCs w:val="20"/>
              </w:rPr>
              <w:t>0.59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BA28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84E80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70B60" w:rsidRPr="00751BC7" w14:paraId="19BE4574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4DA1" w14:textId="77777777" w:rsidR="00970B60" w:rsidRPr="00751BC7" w:rsidRDefault="00970B60" w:rsidP="0097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</w:tcPr>
          <w:p w14:paraId="3B3FF520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AC16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8B35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211B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F322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2F87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C0F28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0B60" w:rsidRPr="00751BC7" w14:paraId="73D7446F" w14:textId="77777777" w:rsidTr="00A35654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3767" w14:textId="59C8F549" w:rsidR="00970B60" w:rsidRPr="00751BC7" w:rsidRDefault="00970B60" w:rsidP="0097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ot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ucose+Fructose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14:paraId="1909301B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2C71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9A1B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DA58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4852" w14:textId="18DD4DAD" w:rsidR="00970B60" w:rsidRPr="00751BC7" w:rsidRDefault="00D06C39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506C" w14:textId="7FB4CC66" w:rsidR="00970B60" w:rsidRPr="00751BC7" w:rsidRDefault="00CE161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228E2" w14:textId="2D6FFFE8" w:rsidR="00970B60" w:rsidRPr="00751BC7" w:rsidRDefault="00D06C39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970B60" w:rsidRPr="00751BC7" w14:paraId="77BA7188" w14:textId="77777777" w:rsidTr="00386899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94A77" w14:textId="77777777" w:rsidR="00970B60" w:rsidRPr="00751BC7" w:rsidRDefault="00970B60" w:rsidP="0097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14:paraId="765A7FAF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14F38" w14:textId="7442E63E" w:rsidR="00970B60" w:rsidRPr="00751BC7" w:rsidRDefault="00D06C39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9">
              <w:rPr>
                <w:rFonts w:ascii="Times New Roman" w:hAnsi="Times New Roman" w:cs="Times New Roman"/>
                <w:sz w:val="20"/>
                <w:szCs w:val="20"/>
              </w:rPr>
              <w:t>3.138640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A8C786" w14:textId="63AA1907" w:rsidR="00970B60" w:rsidRPr="00751BC7" w:rsidRDefault="00D06C39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9">
              <w:rPr>
                <w:rFonts w:ascii="Times New Roman" w:hAnsi="Times New Roman" w:cs="Times New Roman"/>
                <w:sz w:val="20"/>
                <w:szCs w:val="20"/>
              </w:rPr>
              <w:t>2.40577928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B31A6" w14:textId="536FD8F7" w:rsidR="00970B60" w:rsidRPr="00751BC7" w:rsidRDefault="00D06C39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9">
              <w:rPr>
                <w:rFonts w:ascii="Times New Roman" w:hAnsi="Times New Roman" w:cs="Times New Roman"/>
                <w:sz w:val="20"/>
                <w:szCs w:val="20"/>
              </w:rPr>
              <w:t>3.87150124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ACA291" w14:textId="7CF9B69E" w:rsidR="00970B60" w:rsidRPr="007773F6" w:rsidRDefault="00D06C39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578C9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575DE9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70B60" w:rsidRPr="00751BC7" w14:paraId="4159C9D1" w14:textId="77777777" w:rsidTr="00386899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26FF5" w14:textId="3F1DADAA" w:rsidR="00970B60" w:rsidRPr="00751BC7" w:rsidRDefault="000612C0" w:rsidP="00970B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14:paraId="60ADE617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0E344" w14:textId="249689AD" w:rsidR="00970B60" w:rsidRPr="00751BC7" w:rsidRDefault="00D06C39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9">
              <w:rPr>
                <w:rFonts w:ascii="Times New Roman" w:hAnsi="Times New Roman" w:cs="Times New Roman"/>
                <w:sz w:val="20"/>
                <w:szCs w:val="20"/>
              </w:rPr>
              <w:t>-0.03069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B5230" w14:textId="394E2777" w:rsidR="00970B60" w:rsidRPr="00751BC7" w:rsidRDefault="00D06C39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9">
              <w:rPr>
                <w:rFonts w:ascii="Times New Roman" w:hAnsi="Times New Roman" w:cs="Times New Roman"/>
                <w:sz w:val="20"/>
                <w:szCs w:val="20"/>
              </w:rPr>
              <w:t>-0.0446469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CD4E6" w14:textId="69D9E7C5" w:rsidR="00970B60" w:rsidRPr="00751BC7" w:rsidRDefault="00D06C39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C39">
              <w:rPr>
                <w:rFonts w:ascii="Times New Roman" w:hAnsi="Times New Roman" w:cs="Times New Roman"/>
                <w:sz w:val="20"/>
                <w:szCs w:val="20"/>
              </w:rPr>
              <w:t>-0.0167465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0771C" w14:textId="12DFC443" w:rsidR="00970B60" w:rsidRPr="00751BC7" w:rsidRDefault="00D06C39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65B2B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944CF9" w14:textId="77777777" w:rsidR="00970B60" w:rsidRPr="00751BC7" w:rsidRDefault="00970B60" w:rsidP="0097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C5ED8AD" w14:textId="77777777" w:rsidR="002C5440" w:rsidRDefault="002C5440">
      <w:r>
        <w:br w:type="page"/>
      </w:r>
    </w:p>
    <w:tbl>
      <w:tblPr>
        <w:tblW w:w="14252" w:type="dxa"/>
        <w:jc w:val="center"/>
        <w:tblLook w:val="04A0" w:firstRow="1" w:lastRow="0" w:firstColumn="1" w:lastColumn="0" w:noHBand="0" w:noVBand="1"/>
      </w:tblPr>
      <w:tblGrid>
        <w:gridCol w:w="6390"/>
        <w:gridCol w:w="1233"/>
        <w:gridCol w:w="1233"/>
        <w:gridCol w:w="1433"/>
        <w:gridCol w:w="1433"/>
        <w:gridCol w:w="881"/>
        <w:gridCol w:w="655"/>
        <w:gridCol w:w="994"/>
      </w:tblGrid>
      <w:tr w:rsidR="007773F6" w:rsidRPr="00751BC7" w14:paraId="2CAEA934" w14:textId="77777777" w:rsidTr="007773F6">
        <w:trPr>
          <w:trHeight w:val="315"/>
          <w:jc w:val="center"/>
        </w:trPr>
        <w:tc>
          <w:tcPr>
            <w:tcW w:w="63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D598" w14:textId="6223A431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Model and Factors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321323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type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2DB6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6CAB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.I. Estimates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B5E3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902C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.f. (res.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5D9F22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R square</w:t>
            </w:r>
          </w:p>
        </w:tc>
      </w:tr>
      <w:tr w:rsidR="007773F6" w:rsidRPr="00751BC7" w14:paraId="687D199C" w14:textId="77777777" w:rsidTr="007773F6">
        <w:trPr>
          <w:trHeight w:val="315"/>
          <w:jc w:val="center"/>
        </w:trPr>
        <w:tc>
          <w:tcPr>
            <w:tcW w:w="63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9DFF2A" w14:textId="77777777" w:rsidR="007773F6" w:rsidRPr="00751BC7" w:rsidRDefault="007773F6" w:rsidP="00777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left w:val="nil"/>
              <w:right w:val="nil"/>
            </w:tcBorders>
          </w:tcPr>
          <w:p w14:paraId="1F52CED8" w14:textId="77777777" w:rsidR="007773F6" w:rsidRPr="00751BC7" w:rsidRDefault="007773F6" w:rsidP="00777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D5ED1D" w14:textId="77777777" w:rsidR="007773F6" w:rsidRPr="00751BC7" w:rsidRDefault="007773F6" w:rsidP="00777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57AA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DE56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977151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E315BA" w14:textId="77777777" w:rsidR="007773F6" w:rsidRPr="00751BC7" w:rsidRDefault="007773F6" w:rsidP="00777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C57097" w14:textId="77777777" w:rsidR="007773F6" w:rsidRPr="00751BC7" w:rsidRDefault="007773F6" w:rsidP="00777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1755B" w:rsidRPr="00751BC7" w14:paraId="11F9C133" w14:textId="77777777" w:rsidTr="00925F03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5DD3" w14:textId="25668BED" w:rsidR="0051755B" w:rsidRPr="00751BC7" w:rsidRDefault="0051755B" w:rsidP="005175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lant RWC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14:paraId="66B82D8F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B2D9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F7E3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9D20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B069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998B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E2476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51755B" w:rsidRPr="00751BC7" w14:paraId="71753273" w14:textId="77777777" w:rsidTr="00925F03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7E98" w14:textId="77777777" w:rsidR="0051755B" w:rsidRPr="00751BC7" w:rsidRDefault="0051755B" w:rsidP="005175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14:paraId="7786687A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19A9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732">
              <w:rPr>
                <w:rFonts w:ascii="Times New Roman" w:hAnsi="Times New Roman" w:cs="Times New Roman"/>
                <w:sz w:val="20"/>
                <w:szCs w:val="20"/>
              </w:rPr>
              <w:t>110.95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66A6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732">
              <w:rPr>
                <w:rFonts w:ascii="Times New Roman" w:hAnsi="Times New Roman" w:cs="Times New Roman"/>
                <w:sz w:val="20"/>
                <w:szCs w:val="20"/>
              </w:rPr>
              <w:t>99.45618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CAB2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732">
              <w:rPr>
                <w:rFonts w:ascii="Times New Roman" w:hAnsi="Times New Roman" w:cs="Times New Roman"/>
                <w:sz w:val="20"/>
                <w:szCs w:val="20"/>
              </w:rPr>
              <w:t>122.446516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C0B8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1335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1B338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1755B" w:rsidRPr="00751BC7" w14:paraId="041455C7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4E14" w14:textId="6484F984" w:rsidR="0051755B" w:rsidRPr="00751BC7" w:rsidRDefault="000612C0" w:rsidP="005175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5749291C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FAD4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732">
              <w:rPr>
                <w:rFonts w:ascii="Times New Roman" w:hAnsi="Times New Roman" w:cs="Times New Roman"/>
                <w:sz w:val="20"/>
                <w:szCs w:val="20"/>
              </w:rPr>
              <w:t>-1.19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60D3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732">
              <w:rPr>
                <w:rFonts w:ascii="Times New Roman" w:hAnsi="Times New Roman" w:cs="Times New Roman"/>
                <w:sz w:val="20"/>
                <w:szCs w:val="20"/>
              </w:rPr>
              <w:t>-1.40343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2EE8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732">
              <w:rPr>
                <w:rFonts w:ascii="Times New Roman" w:hAnsi="Times New Roman" w:cs="Times New Roman"/>
                <w:sz w:val="20"/>
                <w:szCs w:val="20"/>
              </w:rPr>
              <w:t>-0.983305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5339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7C7D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98587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1755B" w:rsidRPr="00751BC7" w14:paraId="38C243E9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5C95" w14:textId="0040CD97" w:rsidR="0051755B" w:rsidRPr="00751BC7" w:rsidRDefault="0051755B" w:rsidP="005175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698B76D3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6D6C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732">
              <w:rPr>
                <w:rFonts w:ascii="Times New Roman" w:hAnsi="Times New Roman" w:cs="Times New Roman"/>
                <w:sz w:val="20"/>
                <w:szCs w:val="20"/>
              </w:rPr>
              <w:t>12.695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89DE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732">
              <w:rPr>
                <w:rFonts w:ascii="Times New Roman" w:hAnsi="Times New Roman" w:cs="Times New Roman"/>
                <w:sz w:val="20"/>
                <w:szCs w:val="20"/>
              </w:rPr>
              <w:t>6.09849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0E58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732">
              <w:rPr>
                <w:rFonts w:ascii="Times New Roman" w:hAnsi="Times New Roman" w:cs="Times New Roman"/>
                <w:sz w:val="20"/>
                <w:szCs w:val="20"/>
              </w:rPr>
              <w:t>19.291549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3A2F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5EC6D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D2C8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1755B" w:rsidRPr="00751BC7" w14:paraId="4B81AE8D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01DD" w14:textId="77777777" w:rsidR="0051755B" w:rsidRPr="00751BC7" w:rsidRDefault="0051755B" w:rsidP="005175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07B821F4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36A0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7FAC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EABC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14CD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C288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0AEE1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55B" w:rsidRPr="00751BC7" w14:paraId="0893E128" w14:textId="77777777" w:rsidTr="00925F03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35A2" w14:textId="6E9EECC8" w:rsidR="0051755B" w:rsidRPr="00751BC7" w:rsidRDefault="0051755B" w:rsidP="005175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af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RWC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14:paraId="5AA05C98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1DC4" w14:textId="77777777" w:rsidR="0051755B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CD47" w14:textId="77777777" w:rsidR="0051755B" w:rsidRPr="00CA5D82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1E45" w14:textId="77777777" w:rsidR="0051755B" w:rsidRPr="00CA5D82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121D" w14:textId="77777777" w:rsidR="0051755B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9C3B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5806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51755B" w:rsidRPr="00751BC7" w14:paraId="75B8EE65" w14:textId="77777777" w:rsidTr="00925F03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827D" w14:textId="77777777" w:rsidR="0051755B" w:rsidRPr="00751BC7" w:rsidRDefault="0051755B" w:rsidP="005175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14:paraId="0267CFC7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BB04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141.89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6B5C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124.207763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9045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159.5804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9DD5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A409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B4D4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1755B" w:rsidRPr="00751BC7" w14:paraId="177A60C0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A089" w14:textId="4DE13A52" w:rsidR="0051755B" w:rsidRPr="00751BC7" w:rsidRDefault="000612C0" w:rsidP="005175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2A818DC0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BA65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-1.87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7EA5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-2.2086829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6480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-1.53535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2CD6" w14:textId="77777777" w:rsidR="0051755B" w:rsidRPr="00B6421E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D945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50981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1755B" w:rsidRPr="00751BC7" w14:paraId="403D8178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52C8" w14:textId="2FCF8804" w:rsidR="0051755B" w:rsidRPr="00751BC7" w:rsidRDefault="0051755B" w:rsidP="005175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081AA2DE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DAD2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-8.98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584C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-33.996030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2351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16.0284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B93F" w14:textId="77777777" w:rsidR="0051755B" w:rsidRPr="0051755B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8DBE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95C10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1755B" w:rsidRPr="00751BC7" w14:paraId="76BD7157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A027" w14:textId="1CD116C7" w:rsidR="0051755B" w:rsidRPr="00751BC7" w:rsidRDefault="000612C0" w:rsidP="005175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="0051755B"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  <w:r w:rsidR="005175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1DB8BD8E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ABB4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0.53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FE4B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0.054699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5E48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1.0069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E499" w14:textId="77777777" w:rsidR="0051755B" w:rsidRPr="0051755B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b/>
                <w:sz w:val="20"/>
                <w:szCs w:val="20"/>
              </w:rPr>
              <w:t>0.0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7F8D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0004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1755B" w:rsidRPr="00751BC7" w14:paraId="0E80CDD5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1947" w14:textId="77777777" w:rsidR="0051755B" w:rsidRPr="00751BC7" w:rsidRDefault="0051755B" w:rsidP="005175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3780B09B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EECB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BC56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F9DE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B68D" w14:textId="77777777" w:rsidR="0051755B" w:rsidRPr="00B6421E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37A3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E17B9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55B" w:rsidRPr="00751BC7" w14:paraId="7FD0FC42" w14:textId="77777777" w:rsidTr="00925F03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0BA3" w14:textId="344C6580" w:rsidR="0051755B" w:rsidRPr="00751BC7" w:rsidRDefault="0051755B" w:rsidP="005175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m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RWC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14:paraId="057C7351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8AB9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99B3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2E3D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9534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CAD3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2DFCF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51755B" w:rsidRPr="00751BC7" w14:paraId="1BC231F4" w14:textId="77777777" w:rsidTr="00925F03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7E0B" w14:textId="77777777" w:rsidR="0051755B" w:rsidRPr="00751BC7" w:rsidRDefault="0051755B" w:rsidP="005175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14:paraId="03722E76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1CC3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118.347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5203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104.16757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0984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132.5281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F149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3951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89F5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1755B" w:rsidRPr="00751BC7" w14:paraId="360473C6" w14:textId="77777777" w:rsidTr="00925F03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2F17" w14:textId="23DFDC85" w:rsidR="0051755B" w:rsidRPr="00751BC7" w:rsidRDefault="000612C0" w:rsidP="005175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093249D8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97B1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-1.607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524A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-1.8661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DDCB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-1.3486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606E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31D5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D7D80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1755B" w:rsidRPr="00751BC7" w14:paraId="2381A012" w14:textId="77777777" w:rsidTr="00925F03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5413" w14:textId="00A2061D" w:rsidR="0051755B" w:rsidRPr="00751BC7" w:rsidRDefault="0051755B" w:rsidP="005175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49D836AB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08D4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12.926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642B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4.85705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6D1C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755B">
              <w:rPr>
                <w:rFonts w:ascii="Times New Roman" w:hAnsi="Times New Roman" w:cs="Times New Roman"/>
                <w:sz w:val="20"/>
                <w:szCs w:val="20"/>
              </w:rPr>
              <w:t>20.99677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9A72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E800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C00A5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1755B" w:rsidRPr="00751BC7" w14:paraId="3CE62119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9C32" w14:textId="77777777" w:rsidR="0051755B" w:rsidRPr="00751BC7" w:rsidRDefault="0051755B" w:rsidP="005175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3002F2D9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29A6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B5B3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C5931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5304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8C5B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458FA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55B" w:rsidRPr="00751BC7" w14:paraId="7602438B" w14:textId="77777777" w:rsidTr="00925F03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9159" w14:textId="09566653" w:rsidR="0051755B" w:rsidRPr="00751BC7" w:rsidRDefault="0051755B" w:rsidP="005175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ot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RWC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vAlign w:val="center"/>
          </w:tcPr>
          <w:p w14:paraId="3C24F84C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43D6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6CD8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56EF" w14:textId="77777777" w:rsidR="0051755B" w:rsidRPr="00751BC7" w:rsidRDefault="0051755B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FF11" w14:textId="77777777" w:rsidR="0051755B" w:rsidRPr="00751BC7" w:rsidRDefault="00415844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0CC2" w14:textId="77777777" w:rsidR="0051755B" w:rsidRPr="00751BC7" w:rsidRDefault="00415844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069AA" w14:textId="77777777" w:rsidR="0051755B" w:rsidRPr="00751BC7" w:rsidRDefault="00415844" w:rsidP="005175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415844" w:rsidRPr="00751BC7" w14:paraId="6184A861" w14:textId="77777777" w:rsidTr="00925F03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32D1" w14:textId="77777777" w:rsidR="00415844" w:rsidRPr="00751BC7" w:rsidRDefault="00415844" w:rsidP="00415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vAlign w:val="center"/>
          </w:tcPr>
          <w:p w14:paraId="4D385790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0EC6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844">
              <w:rPr>
                <w:rFonts w:ascii="Times New Roman" w:hAnsi="Times New Roman" w:cs="Times New Roman"/>
                <w:sz w:val="20"/>
                <w:szCs w:val="20"/>
              </w:rPr>
              <w:t>97.79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8524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844">
              <w:rPr>
                <w:rFonts w:ascii="Times New Roman" w:hAnsi="Times New Roman" w:cs="Times New Roman"/>
                <w:sz w:val="20"/>
                <w:szCs w:val="20"/>
              </w:rPr>
              <w:t>85.0461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8D4C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844">
              <w:rPr>
                <w:rFonts w:ascii="Times New Roman" w:hAnsi="Times New Roman" w:cs="Times New Roman"/>
                <w:sz w:val="20"/>
                <w:szCs w:val="20"/>
              </w:rPr>
              <w:t>110.54594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6091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9137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8AC3E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15844" w:rsidRPr="00751BC7" w14:paraId="66B550F4" w14:textId="77777777" w:rsidTr="0051755B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C739F" w14:textId="60B323FE" w:rsidR="00415844" w:rsidRPr="00751BC7" w:rsidRDefault="000612C0" w:rsidP="00415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tcBorders>
              <w:left w:val="nil"/>
              <w:right w:val="nil"/>
            </w:tcBorders>
          </w:tcPr>
          <w:p w14:paraId="5F2C6131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98B1D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844">
              <w:rPr>
                <w:rFonts w:ascii="Times New Roman" w:hAnsi="Times New Roman" w:cs="Times New Roman"/>
                <w:sz w:val="20"/>
                <w:szCs w:val="20"/>
              </w:rPr>
              <w:t>-0.8574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AAA1B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844">
              <w:rPr>
                <w:rFonts w:ascii="Times New Roman" w:hAnsi="Times New Roman" w:cs="Times New Roman"/>
                <w:sz w:val="20"/>
                <w:szCs w:val="20"/>
              </w:rPr>
              <w:t>-1.09040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CAE17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844">
              <w:rPr>
                <w:rFonts w:ascii="Times New Roman" w:hAnsi="Times New Roman" w:cs="Times New Roman"/>
                <w:sz w:val="20"/>
                <w:szCs w:val="20"/>
              </w:rPr>
              <w:t>-0.6244183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0F91DB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B4ECF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EB2347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15844" w:rsidRPr="00751BC7" w14:paraId="2CDB237C" w14:textId="77777777" w:rsidTr="0051755B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F8BA3" w14:textId="1168E2B8" w:rsidR="00415844" w:rsidRPr="00751BC7" w:rsidRDefault="00415844" w:rsidP="00415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14:paraId="04CCD4BE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A3F69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844">
              <w:rPr>
                <w:rFonts w:ascii="Times New Roman" w:hAnsi="Times New Roman" w:cs="Times New Roman"/>
                <w:sz w:val="20"/>
                <w:szCs w:val="20"/>
              </w:rPr>
              <w:t>9.738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F7670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844">
              <w:rPr>
                <w:rFonts w:ascii="Times New Roman" w:hAnsi="Times New Roman" w:cs="Times New Roman"/>
                <w:sz w:val="20"/>
                <w:szCs w:val="20"/>
              </w:rPr>
              <w:t>2.42165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F719D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5844">
              <w:rPr>
                <w:rFonts w:ascii="Times New Roman" w:hAnsi="Times New Roman" w:cs="Times New Roman"/>
                <w:sz w:val="20"/>
                <w:szCs w:val="20"/>
              </w:rPr>
              <w:t>17.054768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68674" w14:textId="77777777" w:rsidR="00415844" w:rsidRPr="00415844" w:rsidRDefault="00415844" w:rsidP="004158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5844">
              <w:rPr>
                <w:rFonts w:ascii="Times New Roman" w:hAnsi="Times New Roman" w:cs="Times New Roman"/>
                <w:b/>
                <w:sz w:val="20"/>
                <w:szCs w:val="20"/>
              </w:rPr>
              <w:t>0.01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0D1A1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6DDE3" w14:textId="77777777" w:rsidR="00415844" w:rsidRPr="00751BC7" w:rsidRDefault="00415844" w:rsidP="004158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E4C786E" w14:textId="08F076B3" w:rsidR="00F74CAA" w:rsidRDefault="007773F6">
      <w:r>
        <w:br w:type="page"/>
      </w:r>
    </w:p>
    <w:tbl>
      <w:tblPr>
        <w:tblW w:w="14252" w:type="dxa"/>
        <w:jc w:val="center"/>
        <w:tblLook w:val="04A0" w:firstRow="1" w:lastRow="0" w:firstColumn="1" w:lastColumn="0" w:noHBand="0" w:noVBand="1"/>
      </w:tblPr>
      <w:tblGrid>
        <w:gridCol w:w="6390"/>
        <w:gridCol w:w="1233"/>
        <w:gridCol w:w="1233"/>
        <w:gridCol w:w="1433"/>
        <w:gridCol w:w="1433"/>
        <w:gridCol w:w="881"/>
        <w:gridCol w:w="655"/>
        <w:gridCol w:w="994"/>
      </w:tblGrid>
      <w:tr w:rsidR="007050A1" w:rsidRPr="00751BC7" w14:paraId="11FCEA08" w14:textId="77777777" w:rsidTr="007050A1">
        <w:trPr>
          <w:trHeight w:val="315"/>
          <w:jc w:val="center"/>
        </w:trPr>
        <w:tc>
          <w:tcPr>
            <w:tcW w:w="63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E6B1" w14:textId="6E5B10D9" w:rsidR="007050A1" w:rsidRPr="00751BC7" w:rsidRDefault="007050A1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Model and Factors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3FF5EE" w14:textId="77777777" w:rsidR="007050A1" w:rsidRPr="00751BC7" w:rsidRDefault="007050A1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type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9F4C" w14:textId="77777777" w:rsidR="007050A1" w:rsidRPr="00751BC7" w:rsidRDefault="007050A1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1FC5" w14:textId="77777777" w:rsidR="007050A1" w:rsidRPr="00751BC7" w:rsidRDefault="007050A1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.I. Estimates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9778" w14:textId="77777777" w:rsidR="007050A1" w:rsidRPr="00751BC7" w:rsidRDefault="007050A1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9455" w14:textId="77777777" w:rsidR="007050A1" w:rsidRPr="00751BC7" w:rsidRDefault="007050A1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.f. (res.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B7747E" w14:textId="77777777" w:rsidR="007050A1" w:rsidRPr="00751BC7" w:rsidRDefault="007050A1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R square</w:t>
            </w:r>
          </w:p>
        </w:tc>
      </w:tr>
      <w:tr w:rsidR="007050A1" w:rsidRPr="00751BC7" w14:paraId="229A0554" w14:textId="77777777" w:rsidTr="007773F6">
        <w:trPr>
          <w:trHeight w:val="315"/>
          <w:jc w:val="center"/>
        </w:trPr>
        <w:tc>
          <w:tcPr>
            <w:tcW w:w="63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AAE9BB" w14:textId="77777777" w:rsidR="007050A1" w:rsidRPr="00751BC7" w:rsidRDefault="007050A1" w:rsidP="00751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left w:val="nil"/>
              <w:right w:val="nil"/>
            </w:tcBorders>
          </w:tcPr>
          <w:p w14:paraId="6DD586F1" w14:textId="77777777" w:rsidR="007050A1" w:rsidRPr="00751BC7" w:rsidRDefault="007050A1" w:rsidP="00751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A6CDDA" w14:textId="77777777" w:rsidR="007050A1" w:rsidRPr="00751BC7" w:rsidRDefault="007050A1" w:rsidP="00751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F93E" w14:textId="77777777" w:rsidR="007050A1" w:rsidRPr="00751BC7" w:rsidRDefault="007050A1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7937" w14:textId="77777777" w:rsidR="007050A1" w:rsidRPr="00751BC7" w:rsidRDefault="007050A1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502DEF" w14:textId="77777777" w:rsidR="007050A1" w:rsidRPr="00751BC7" w:rsidRDefault="007050A1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FF2CCD" w14:textId="77777777" w:rsidR="007050A1" w:rsidRPr="00751BC7" w:rsidRDefault="007050A1" w:rsidP="00751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667B6F" w14:textId="77777777" w:rsidR="007050A1" w:rsidRPr="00751BC7" w:rsidRDefault="007050A1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050A1" w:rsidRPr="00751BC7" w14:paraId="01FFAAD8" w14:textId="77777777" w:rsidTr="001D11B0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1D3E" w14:textId="64FED1C8" w:rsidR="007050A1" w:rsidRPr="00751BC7" w:rsidRDefault="00207159" w:rsidP="00751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nopy</w:t>
            </w:r>
            <w:r w:rsidR="0051755B"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Conduc</w:t>
            </w:r>
            <w:r w:rsidR="005175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ance </w:t>
            </w:r>
            <w:r w:rsidR="007050A1"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="007050A1"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vMerge w:val="restart"/>
            <w:tcBorders>
              <w:left w:val="nil"/>
              <w:right w:val="nil"/>
            </w:tcBorders>
          </w:tcPr>
          <w:p w14:paraId="502D9011" w14:textId="77777777" w:rsidR="007050A1" w:rsidRPr="00751BC7" w:rsidRDefault="001E3682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AD05" w14:textId="77777777" w:rsidR="007050A1" w:rsidRPr="00751BC7" w:rsidRDefault="007050A1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98A5" w14:textId="77777777" w:rsidR="007050A1" w:rsidRPr="00751BC7" w:rsidRDefault="007050A1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AC749" w14:textId="77777777" w:rsidR="007050A1" w:rsidRPr="00751BC7" w:rsidRDefault="007050A1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1116" w14:textId="77777777" w:rsidR="007050A1" w:rsidRPr="00751BC7" w:rsidRDefault="000C253C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6377" w14:textId="77777777" w:rsidR="007050A1" w:rsidRPr="00751BC7" w:rsidRDefault="000C253C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CAA57" w14:textId="77777777" w:rsidR="007050A1" w:rsidRPr="00751BC7" w:rsidRDefault="000C253C" w:rsidP="007843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1E3682" w:rsidRPr="00751BC7" w14:paraId="354A9EEF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CEC6" w14:textId="77777777" w:rsidR="001E3682" w:rsidRPr="00751BC7" w:rsidRDefault="001E3682" w:rsidP="00751B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vMerge/>
            <w:tcBorders>
              <w:left w:val="nil"/>
              <w:bottom w:val="nil"/>
              <w:right w:val="nil"/>
            </w:tcBorders>
          </w:tcPr>
          <w:p w14:paraId="528E6583" w14:textId="77777777" w:rsidR="001E3682" w:rsidRPr="00751BC7" w:rsidRDefault="001E3682" w:rsidP="00751B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2C6E" w14:textId="77777777" w:rsidR="001E3682" w:rsidRPr="00751BC7" w:rsidRDefault="000C253C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3C">
              <w:rPr>
                <w:rFonts w:ascii="Times New Roman" w:hAnsi="Times New Roman" w:cs="Times New Roman"/>
                <w:sz w:val="20"/>
                <w:szCs w:val="20"/>
              </w:rPr>
              <w:t>1.710e-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49A3" w14:textId="77777777" w:rsidR="001E3682" w:rsidRPr="00751BC7" w:rsidRDefault="000C253C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3C">
              <w:rPr>
                <w:rFonts w:ascii="Times New Roman" w:hAnsi="Times New Roman" w:cs="Times New Roman"/>
                <w:sz w:val="20"/>
                <w:szCs w:val="20"/>
              </w:rPr>
              <w:t>2.844115e-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A53D" w14:textId="77777777" w:rsidR="001E3682" w:rsidRPr="00751BC7" w:rsidRDefault="000C253C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3C">
              <w:rPr>
                <w:rFonts w:ascii="Times New Roman" w:hAnsi="Times New Roman" w:cs="Times New Roman"/>
                <w:sz w:val="20"/>
                <w:szCs w:val="20"/>
              </w:rPr>
              <w:t>3.136323e-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09BF" w14:textId="77777777" w:rsidR="001E3682" w:rsidRPr="000C253C" w:rsidRDefault="000C253C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253C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D680" w14:textId="77777777" w:rsidR="001E3682" w:rsidRPr="00751BC7" w:rsidRDefault="001E3682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EDEEA" w14:textId="77777777" w:rsidR="001E3682" w:rsidRPr="00751BC7" w:rsidRDefault="001E3682" w:rsidP="00751B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253C" w:rsidRPr="00751BC7" w14:paraId="7C051002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0E32" w14:textId="0E3BBB75" w:rsidR="000C253C" w:rsidRPr="00751BC7" w:rsidRDefault="000612C0" w:rsidP="000C2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04ED3FB4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7DF6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3C">
              <w:rPr>
                <w:rFonts w:ascii="Times New Roman" w:hAnsi="Times New Roman" w:cs="Times New Roman"/>
                <w:sz w:val="20"/>
                <w:szCs w:val="20"/>
              </w:rPr>
              <w:t>-2.493e-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083A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3C">
              <w:rPr>
                <w:rFonts w:ascii="Times New Roman" w:hAnsi="Times New Roman" w:cs="Times New Roman"/>
                <w:sz w:val="20"/>
                <w:szCs w:val="20"/>
              </w:rPr>
              <w:t>-5.207803e-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8C50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3C">
              <w:rPr>
                <w:rFonts w:ascii="Times New Roman" w:hAnsi="Times New Roman" w:cs="Times New Roman"/>
                <w:sz w:val="20"/>
                <w:szCs w:val="20"/>
              </w:rPr>
              <w:t>2.208813e-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9A7B" w14:textId="77777777" w:rsidR="000C253C" w:rsidRPr="000C253C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3C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03C1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B6E3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253C" w:rsidRPr="00751BC7" w14:paraId="441494B8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0BFE" w14:textId="5B6CA15C" w:rsidR="000C253C" w:rsidRPr="00751BC7" w:rsidRDefault="000C253C" w:rsidP="000C2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728D056F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5E53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3C">
              <w:rPr>
                <w:rFonts w:ascii="Times New Roman" w:hAnsi="Times New Roman" w:cs="Times New Roman"/>
                <w:sz w:val="20"/>
                <w:szCs w:val="20"/>
              </w:rPr>
              <w:t>-1.971e-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5851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3C">
              <w:rPr>
                <w:rFonts w:ascii="Times New Roman" w:hAnsi="Times New Roman" w:cs="Times New Roman"/>
                <w:sz w:val="20"/>
                <w:szCs w:val="20"/>
              </w:rPr>
              <w:t>-3.987444e-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DDD1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3C">
              <w:rPr>
                <w:rFonts w:ascii="Times New Roman" w:hAnsi="Times New Roman" w:cs="Times New Roman"/>
                <w:sz w:val="20"/>
                <w:szCs w:val="20"/>
              </w:rPr>
              <w:t>4.576837e-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4BDC" w14:textId="77777777" w:rsidR="000C253C" w:rsidRPr="000C253C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3C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DB7D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21676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253C" w:rsidRPr="00751BC7" w14:paraId="6F81403B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273D" w14:textId="32D9DE8C" w:rsidR="000C253C" w:rsidRPr="00751BC7" w:rsidRDefault="000612C0" w:rsidP="000C2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="000C253C"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  <w:r w:rsidR="000C253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8E04B8B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DB0E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3C">
              <w:rPr>
                <w:rFonts w:ascii="Times New Roman" w:hAnsi="Times New Roman" w:cs="Times New Roman"/>
                <w:sz w:val="20"/>
                <w:szCs w:val="20"/>
              </w:rPr>
              <w:t>3.430e-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6D77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3C">
              <w:rPr>
                <w:rFonts w:ascii="Times New Roman" w:hAnsi="Times New Roman" w:cs="Times New Roman"/>
                <w:sz w:val="20"/>
                <w:szCs w:val="20"/>
              </w:rPr>
              <w:t>-4.088858e-0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7613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3C">
              <w:rPr>
                <w:rFonts w:ascii="Times New Roman" w:hAnsi="Times New Roman" w:cs="Times New Roman"/>
                <w:sz w:val="20"/>
                <w:szCs w:val="20"/>
              </w:rPr>
              <w:t>7.268434e-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9CE2" w14:textId="77777777" w:rsidR="000C253C" w:rsidRPr="000C253C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53C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745BE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B7A58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253C" w:rsidRPr="00751BC7" w14:paraId="5ED427BA" w14:textId="77777777" w:rsidTr="0051755B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1576" w14:textId="77777777" w:rsidR="000C253C" w:rsidRPr="00751BC7" w:rsidRDefault="000C253C" w:rsidP="000C2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8663DC9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33C4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C7AF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6A7B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A55B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8880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25FDB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253C" w:rsidRPr="00751BC7" w14:paraId="00C0560B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FC3D" w14:textId="63048087" w:rsidR="000C253C" w:rsidRPr="00751BC7" w:rsidRDefault="000C253C" w:rsidP="000C2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robability of Mortality/100 = </w:t>
            </w:r>
            <w:r w:rsidR="000612C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s since the 29th day of Drought x</w:t>
            </w: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opulation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</w:tcPr>
          <w:p w14:paraId="364D78B1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GL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F18C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E5A22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8EC3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A275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579F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C1EA5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C253C" w:rsidRPr="00751BC7" w14:paraId="27F30438" w14:textId="77777777" w:rsidTr="007773F6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9D04" w14:textId="77777777" w:rsidR="000C253C" w:rsidRPr="00751BC7" w:rsidRDefault="000C253C" w:rsidP="000C2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</w:tcPr>
          <w:p w14:paraId="51E1850F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A7753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1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7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940E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1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16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9BF3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076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7A253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3D51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C2D50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253C" w:rsidRPr="00751BC7" w14:paraId="55EC374E" w14:textId="77777777" w:rsidTr="0051755B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F5ADFD" w14:textId="039B4DBE" w:rsidR="000C253C" w:rsidRPr="00751BC7" w:rsidRDefault="000612C0" w:rsidP="000C2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ays since the 29th day of Drought 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</w:tcPr>
          <w:p w14:paraId="5C208DFD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3FCE6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47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39E32B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628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C9368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83138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FCBC1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89630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267891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253C" w:rsidRPr="00751BC7" w14:paraId="392D83FA" w14:textId="77777777" w:rsidTr="0051755B">
        <w:trPr>
          <w:trHeight w:val="300"/>
          <w:jc w:val="center"/>
        </w:trPr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28300" w14:textId="5BD1BC80" w:rsidR="000C253C" w:rsidRPr="00751BC7" w:rsidRDefault="000C253C" w:rsidP="000C25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51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</w:t>
            </w:r>
            <w:r w:rsidR="00C45D0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884C4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A5760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2.7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6E799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5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8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FBDBC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04664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EB762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b/>
                <w:sz w:val="20"/>
                <w:szCs w:val="20"/>
              </w:rPr>
              <w:t>0.02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DD529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76654" w14:textId="77777777" w:rsidR="000C253C" w:rsidRPr="00751BC7" w:rsidRDefault="000C253C" w:rsidP="000C25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B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22CD108" w14:textId="77777777" w:rsidR="0039685B" w:rsidRDefault="0039685B"/>
    <w:sectPr w:rsidR="0039685B" w:rsidSect="00AF2448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2448"/>
    <w:rsid w:val="0004004D"/>
    <w:rsid w:val="00040957"/>
    <w:rsid w:val="000612C0"/>
    <w:rsid w:val="00087449"/>
    <w:rsid w:val="000A0696"/>
    <w:rsid w:val="000C253C"/>
    <w:rsid w:val="00107DF5"/>
    <w:rsid w:val="00113E16"/>
    <w:rsid w:val="001272B7"/>
    <w:rsid w:val="00141F88"/>
    <w:rsid w:val="001831C1"/>
    <w:rsid w:val="001B0C47"/>
    <w:rsid w:val="001D0F34"/>
    <w:rsid w:val="001D11B0"/>
    <w:rsid w:val="001E3682"/>
    <w:rsid w:val="00207159"/>
    <w:rsid w:val="002B01EE"/>
    <w:rsid w:val="002C5440"/>
    <w:rsid w:val="002F6E39"/>
    <w:rsid w:val="00346749"/>
    <w:rsid w:val="00386899"/>
    <w:rsid w:val="0039685B"/>
    <w:rsid w:val="003C78B6"/>
    <w:rsid w:val="003F0291"/>
    <w:rsid w:val="00415844"/>
    <w:rsid w:val="004A11D5"/>
    <w:rsid w:val="004A41F8"/>
    <w:rsid w:val="004F5366"/>
    <w:rsid w:val="0051755B"/>
    <w:rsid w:val="0054138C"/>
    <w:rsid w:val="00596C9A"/>
    <w:rsid w:val="006074D3"/>
    <w:rsid w:val="006453B6"/>
    <w:rsid w:val="00680CA4"/>
    <w:rsid w:val="006D2B61"/>
    <w:rsid w:val="007050A1"/>
    <w:rsid w:val="00750049"/>
    <w:rsid w:val="00751BC7"/>
    <w:rsid w:val="00776595"/>
    <w:rsid w:val="00776770"/>
    <w:rsid w:val="007773F6"/>
    <w:rsid w:val="007843F3"/>
    <w:rsid w:val="007E1266"/>
    <w:rsid w:val="0083558A"/>
    <w:rsid w:val="008753C5"/>
    <w:rsid w:val="008B1F0F"/>
    <w:rsid w:val="00904494"/>
    <w:rsid w:val="00915D95"/>
    <w:rsid w:val="00925F03"/>
    <w:rsid w:val="00953539"/>
    <w:rsid w:val="00963732"/>
    <w:rsid w:val="00970B60"/>
    <w:rsid w:val="0098608C"/>
    <w:rsid w:val="009B26C9"/>
    <w:rsid w:val="009C6597"/>
    <w:rsid w:val="00A106EA"/>
    <w:rsid w:val="00A74EC9"/>
    <w:rsid w:val="00AA6891"/>
    <w:rsid w:val="00AF2448"/>
    <w:rsid w:val="00AF3BB0"/>
    <w:rsid w:val="00B04742"/>
    <w:rsid w:val="00B147C3"/>
    <w:rsid w:val="00B6421E"/>
    <w:rsid w:val="00B8199F"/>
    <w:rsid w:val="00BE432F"/>
    <w:rsid w:val="00C2148F"/>
    <w:rsid w:val="00C24695"/>
    <w:rsid w:val="00C4437F"/>
    <w:rsid w:val="00C45D0F"/>
    <w:rsid w:val="00C5274C"/>
    <w:rsid w:val="00C907BC"/>
    <w:rsid w:val="00CA1522"/>
    <w:rsid w:val="00CA5D82"/>
    <w:rsid w:val="00CE1610"/>
    <w:rsid w:val="00D06C39"/>
    <w:rsid w:val="00E05228"/>
    <w:rsid w:val="00E12F33"/>
    <w:rsid w:val="00EE6283"/>
    <w:rsid w:val="00EF7188"/>
    <w:rsid w:val="00F35510"/>
    <w:rsid w:val="00F54B1C"/>
    <w:rsid w:val="00F67440"/>
    <w:rsid w:val="00F74CAA"/>
    <w:rsid w:val="00F803FF"/>
    <w:rsid w:val="00F93407"/>
    <w:rsid w:val="00FC3E92"/>
    <w:rsid w:val="00FD5528"/>
    <w:rsid w:val="00FE2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44A95"/>
  <w15:chartTrackingRefBased/>
  <w15:docId w15:val="{954C37F6-16D0-46D8-AC15-4E37AF11F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5F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F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1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FC6DCD-F444-422B-8A80-AA2B42B39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473</Words>
  <Characters>8399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</dc:creator>
  <cp:keywords/>
  <dc:description/>
  <cp:lastModifiedBy>Gerard Sapes</cp:lastModifiedBy>
  <cp:revision>3</cp:revision>
  <dcterms:created xsi:type="dcterms:W3CDTF">2020-12-09T02:58:00Z</dcterms:created>
  <dcterms:modified xsi:type="dcterms:W3CDTF">2021-04-03T00:17:00Z</dcterms:modified>
</cp:coreProperties>
</file>